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88A072">
      <w:pPr>
        <w:pStyle w:val="52"/>
      </w:pPr>
      <w:r>
        <w:t>Supplementary Material</w:t>
      </w:r>
    </w:p>
    <w:p w14:paraId="46C6F5CD">
      <w:pPr>
        <w:pStyle w:val="17"/>
        <w:tabs>
          <w:tab w:val="left" w:pos="1065"/>
        </w:tabs>
        <w:jc w:val="both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ab/>
      </w:r>
      <w:bookmarkStart w:id="1" w:name="_GoBack"/>
      <w:bookmarkEnd w:id="1"/>
    </w:p>
    <w:p w14:paraId="055C5B53">
      <w:pPr>
        <w:pStyle w:val="2"/>
        <w:numPr>
          <w:ilvl w:val="0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upplementary Table 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>1. Questionnaire Items and Classification Criteria of Covariates.</w:t>
      </w:r>
    </w:p>
    <w:tbl>
      <w:tblPr>
        <w:tblStyle w:val="20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2"/>
        <w:gridCol w:w="6850"/>
        <w:gridCol w:w="3617"/>
      </w:tblGrid>
      <w:tr w14:paraId="4EA7F3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199" w:type="pct"/>
            <w:tcBorders>
              <w:top w:val="single" w:color="auto" w:sz="12" w:space="0"/>
              <w:bottom w:val="single" w:color="auto" w:sz="12" w:space="0"/>
            </w:tcBorders>
          </w:tcPr>
          <w:p w14:paraId="1A4933F7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2487" w:type="pct"/>
            <w:tcBorders>
              <w:top w:val="single" w:color="auto" w:sz="12" w:space="0"/>
              <w:bottom w:val="single" w:color="auto" w:sz="12" w:space="0"/>
            </w:tcBorders>
          </w:tcPr>
          <w:p w14:paraId="2F639EF2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Questionnaire Items</w:t>
            </w:r>
          </w:p>
        </w:tc>
        <w:tc>
          <w:tcPr>
            <w:tcW w:w="1313" w:type="pct"/>
            <w:tcBorders>
              <w:top w:val="single" w:color="auto" w:sz="12" w:space="0"/>
              <w:bottom w:val="single" w:color="auto" w:sz="12" w:space="0"/>
            </w:tcBorders>
          </w:tcPr>
          <w:p w14:paraId="434F8D4F">
            <w:pPr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Classification Criteria</w:t>
            </w:r>
          </w:p>
        </w:tc>
      </w:tr>
      <w:tr w14:paraId="294FE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99" w:type="pct"/>
            <w:vMerge w:val="restart"/>
            <w:tcBorders>
              <w:top w:val="single" w:color="auto" w:sz="12" w:space="0"/>
            </w:tcBorders>
            <w:vAlign w:val="center"/>
          </w:tcPr>
          <w:p w14:paraId="13C19402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2487" w:type="pct"/>
            <w:vMerge w:val="restart"/>
            <w:tcBorders>
              <w:top w:val="single" w:color="auto" w:sz="12" w:space="0"/>
            </w:tcBorders>
            <w:vAlign w:val="center"/>
          </w:tcPr>
          <w:p w14:paraId="24B4FA8C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Gender</w:t>
            </w:r>
          </w:p>
        </w:tc>
        <w:tc>
          <w:tcPr>
            <w:tcW w:w="1313" w:type="pct"/>
            <w:tcBorders>
              <w:top w:val="single" w:color="auto" w:sz="12" w:space="0"/>
              <w:bottom w:val="nil"/>
            </w:tcBorders>
          </w:tcPr>
          <w:p w14:paraId="32366E38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Female</w:t>
            </w:r>
          </w:p>
        </w:tc>
      </w:tr>
      <w:tr w14:paraId="750232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continue"/>
            <w:vAlign w:val="center"/>
          </w:tcPr>
          <w:p w14:paraId="408DA2C9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1D3D7B00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tcBorders>
              <w:top w:val="nil"/>
            </w:tcBorders>
          </w:tcPr>
          <w:p w14:paraId="64530BB5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Male</w:t>
            </w:r>
          </w:p>
        </w:tc>
      </w:tr>
      <w:tr w14:paraId="63F4E2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restart"/>
            <w:vAlign w:val="center"/>
          </w:tcPr>
          <w:p w14:paraId="10030CF2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idence</w:t>
            </w:r>
          </w:p>
        </w:tc>
        <w:tc>
          <w:tcPr>
            <w:tcW w:w="2487" w:type="pct"/>
            <w:vMerge w:val="restart"/>
            <w:vAlign w:val="center"/>
          </w:tcPr>
          <w:p w14:paraId="7471E4A6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urrent residence area of interviewee</w:t>
            </w:r>
          </w:p>
        </w:tc>
        <w:tc>
          <w:tcPr>
            <w:tcW w:w="1313" w:type="pct"/>
          </w:tcPr>
          <w:p w14:paraId="0B89AF6A"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Rural</w:t>
            </w:r>
          </w:p>
        </w:tc>
      </w:tr>
      <w:tr w14:paraId="4B7237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continue"/>
            <w:vAlign w:val="center"/>
          </w:tcPr>
          <w:p w14:paraId="0FEACBD3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75A58286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7F761D94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</w:t>
            </w:r>
            <w:r>
              <w:rPr>
                <w:rFonts w:hint="eastAsia" w:eastAsia="宋体"/>
                <w:lang w:val="en-US" w:eastAsia="zh-CN"/>
              </w:rPr>
              <w:t>Urban</w:t>
            </w:r>
          </w:p>
        </w:tc>
      </w:tr>
      <w:tr w14:paraId="0BFE6E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restart"/>
            <w:vAlign w:val="center"/>
          </w:tcPr>
          <w:p w14:paraId="74EDDDC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487" w:type="pct"/>
            <w:vMerge w:val="restart"/>
            <w:vAlign w:val="center"/>
          </w:tcPr>
          <w:p w14:paraId="72269922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urrent Age</w:t>
            </w:r>
          </w:p>
        </w:tc>
        <w:tc>
          <w:tcPr>
            <w:tcW w:w="1313" w:type="pct"/>
          </w:tcPr>
          <w:p w14:paraId="4E632A4E"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6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70</w:t>
            </w:r>
          </w:p>
        </w:tc>
      </w:tr>
      <w:tr w14:paraId="2C91CB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continue"/>
            <w:vAlign w:val="center"/>
          </w:tcPr>
          <w:p w14:paraId="25611F90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44D249BE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0A26C2F6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7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80</w:t>
            </w:r>
          </w:p>
        </w:tc>
      </w:tr>
      <w:tr w14:paraId="26971A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continue"/>
            <w:vAlign w:val="center"/>
          </w:tcPr>
          <w:p w14:paraId="29C0FEF1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186E37C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6E487119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90</w:t>
            </w:r>
          </w:p>
        </w:tc>
      </w:tr>
      <w:tr w14:paraId="01CFDE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continue"/>
            <w:vAlign w:val="center"/>
          </w:tcPr>
          <w:p w14:paraId="1C7273BD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1A8AE6D4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1EDE61D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theme="minorBidi"/>
                <w:sz w:val="24"/>
                <w:szCs w:val="22"/>
                <w:lang w:eastAsia="zh-CN"/>
              </w:rPr>
              <w:t>=</w:t>
            </w:r>
            <w:r>
              <w:rPr>
                <w:rFonts w:hint="eastAsia" w:ascii="微软雅黑" w:hAnsi="微软雅黑" w:eastAsia="微软雅黑" w:cs="微软雅黑"/>
                <w:sz w:val="21"/>
                <w:szCs w:val="21"/>
                <w:lang w:eastAsia="zh-CN"/>
              </w:rPr>
              <w:t>&g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742ED7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restart"/>
            <w:vAlign w:val="center"/>
          </w:tcPr>
          <w:p w14:paraId="45F995D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thnic group</w:t>
            </w:r>
          </w:p>
        </w:tc>
        <w:tc>
          <w:tcPr>
            <w:tcW w:w="2487" w:type="pct"/>
            <w:vMerge w:val="restart"/>
            <w:vAlign w:val="center"/>
          </w:tcPr>
          <w:p w14:paraId="72D9B8F2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Ethnic group</w:t>
            </w:r>
          </w:p>
        </w:tc>
        <w:tc>
          <w:tcPr>
            <w:tcW w:w="1313" w:type="pct"/>
          </w:tcPr>
          <w:p w14:paraId="1CF60F42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Other</w:t>
            </w:r>
          </w:p>
        </w:tc>
      </w:tr>
      <w:tr w14:paraId="7FAF3E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continue"/>
            <w:vAlign w:val="center"/>
          </w:tcPr>
          <w:p w14:paraId="4A3017FB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336552DB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10FD4F19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Han</w:t>
            </w:r>
          </w:p>
        </w:tc>
      </w:tr>
      <w:tr w14:paraId="20BF79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41ECD749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-residen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ts</w:t>
            </w:r>
          </w:p>
        </w:tc>
        <w:tc>
          <w:tcPr>
            <w:tcW w:w="2487" w:type="pct"/>
            <w:vMerge w:val="restart"/>
            <w:vAlign w:val="center"/>
          </w:tcPr>
          <w:p w14:paraId="18DBC5C2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-residen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ts</w:t>
            </w:r>
          </w:p>
        </w:tc>
        <w:tc>
          <w:tcPr>
            <w:tcW w:w="1313" w:type="pct"/>
          </w:tcPr>
          <w:p w14:paraId="23A87005">
            <w:pPr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Living wit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family</w:t>
            </w:r>
          </w:p>
        </w:tc>
      </w:tr>
      <w:tr w14:paraId="194EA6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020180D7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7190CB52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410156B5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Alone</w:t>
            </w:r>
          </w:p>
        </w:tc>
      </w:tr>
      <w:tr w14:paraId="18E2E9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42E3CF46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2E9F324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3466CDCD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In a nursing home</w:t>
            </w:r>
          </w:p>
        </w:tc>
      </w:tr>
      <w:tr w14:paraId="6DBD13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7D7D35D2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Educ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evel</w:t>
            </w:r>
          </w:p>
        </w:tc>
        <w:tc>
          <w:tcPr>
            <w:tcW w:w="2487" w:type="pct"/>
            <w:vMerge w:val="restart"/>
            <w:vAlign w:val="center"/>
          </w:tcPr>
          <w:p w14:paraId="193DC3ED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ow many years did you attend school?</w:t>
            </w:r>
          </w:p>
        </w:tc>
        <w:tc>
          <w:tcPr>
            <w:tcW w:w="1313" w:type="pct"/>
          </w:tcPr>
          <w:p w14:paraId="282C513E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=0</w:t>
            </w: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years</w:t>
            </w:r>
          </w:p>
        </w:tc>
      </w:tr>
      <w:tr w14:paraId="061DCA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28D77EA5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1355483D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3BFD5DEF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=1-6</w:t>
            </w: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years</w:t>
            </w:r>
          </w:p>
        </w:tc>
      </w:tr>
      <w:tr w14:paraId="6B1A03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4BA9691D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3E7CBE3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1313" w:type="pct"/>
          </w:tcPr>
          <w:p w14:paraId="45B55E7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=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</w:t>
            </w: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years</w:t>
            </w:r>
          </w:p>
        </w:tc>
      </w:tr>
      <w:tr w14:paraId="1B98E6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1199" w:type="pct"/>
            <w:vMerge w:val="restart"/>
            <w:vAlign w:val="center"/>
          </w:tcPr>
          <w:p w14:paraId="2923E37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ccupation before retirement</w:t>
            </w:r>
          </w:p>
        </w:tc>
        <w:tc>
          <w:tcPr>
            <w:tcW w:w="2487" w:type="pct"/>
            <w:vMerge w:val="restart"/>
            <w:vAlign w:val="center"/>
          </w:tcPr>
          <w:p w14:paraId="7D01B59C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What was your primary occupation before age 60?</w:t>
            </w:r>
          </w:p>
        </w:tc>
        <w:tc>
          <w:tcPr>
            <w:tcW w:w="1313" w:type="pct"/>
          </w:tcPr>
          <w:p w14:paraId="4595D231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=Non-manual labor</w:t>
            </w:r>
          </w:p>
        </w:tc>
      </w:tr>
      <w:tr w14:paraId="75AF08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continue"/>
            <w:vAlign w:val="center"/>
          </w:tcPr>
          <w:p w14:paraId="4C13086B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2918F731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2D5AF8DA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=Manual labor</w:t>
            </w:r>
          </w:p>
        </w:tc>
      </w:tr>
      <w:tr w14:paraId="6E7315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restart"/>
            <w:vAlign w:val="center"/>
          </w:tcPr>
          <w:p w14:paraId="25D96BF9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conomic status</w:t>
            </w:r>
          </w:p>
        </w:tc>
        <w:tc>
          <w:tcPr>
            <w:tcW w:w="2487" w:type="pct"/>
            <w:vMerge w:val="restart"/>
            <w:vAlign w:val="center"/>
          </w:tcPr>
          <w:p w14:paraId="6E6B2ADE">
            <w:pPr>
              <w:ind w:left="418" w:leftChars="174" w:firstLine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ow do you rate your economic statu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ompared with others in your local area?</w:t>
            </w:r>
          </w:p>
        </w:tc>
        <w:tc>
          <w:tcPr>
            <w:tcW w:w="1313" w:type="pct"/>
          </w:tcPr>
          <w:p w14:paraId="7808D33F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Very rich</w:t>
            </w:r>
          </w:p>
        </w:tc>
      </w:tr>
      <w:tr w14:paraId="3732A7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43324EA9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63A889DB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1F26D353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Rich</w:t>
            </w:r>
          </w:p>
        </w:tc>
      </w:tr>
      <w:tr w14:paraId="42E9FD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2E491B3A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75D907E1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22163C0A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So so</w:t>
            </w:r>
          </w:p>
        </w:tc>
      </w:tr>
      <w:tr w14:paraId="2BF16A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53C7917A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58FA2911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7B3463A7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Poor</w:t>
            </w:r>
          </w:p>
        </w:tc>
      </w:tr>
      <w:tr w14:paraId="532AAB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6C986F10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1748912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457AE7D5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Very poor</w:t>
            </w:r>
          </w:p>
        </w:tc>
      </w:tr>
      <w:tr w14:paraId="654DFD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restart"/>
            <w:vAlign w:val="center"/>
          </w:tcPr>
          <w:p w14:paraId="4198C993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rital status</w:t>
            </w:r>
          </w:p>
        </w:tc>
        <w:tc>
          <w:tcPr>
            <w:tcW w:w="2487" w:type="pct"/>
            <w:vMerge w:val="restart"/>
            <w:vAlign w:val="center"/>
          </w:tcPr>
          <w:p w14:paraId="522BA72B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urrent marital status</w:t>
            </w:r>
          </w:p>
        </w:tc>
        <w:tc>
          <w:tcPr>
            <w:tcW w:w="1313" w:type="pct"/>
          </w:tcPr>
          <w:p w14:paraId="58F863B0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Married</w:t>
            </w:r>
          </w:p>
        </w:tc>
      </w:tr>
      <w:tr w14:paraId="6E600C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continue"/>
            <w:vAlign w:val="center"/>
          </w:tcPr>
          <w:p w14:paraId="1327222B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3CF1D694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77E212B3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Divorc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W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dow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ver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arried</w:t>
            </w:r>
          </w:p>
        </w:tc>
      </w:tr>
      <w:tr w14:paraId="1ECC01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1199" w:type="pct"/>
            <w:vMerge w:val="restart"/>
            <w:vAlign w:val="center"/>
          </w:tcPr>
          <w:p w14:paraId="20DABCA8">
            <w:pPr>
              <w:ind w:firstLine="210" w:firstLineChars="100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ok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ing</w:t>
            </w:r>
          </w:p>
        </w:tc>
        <w:tc>
          <w:tcPr>
            <w:tcW w:w="2487" w:type="pct"/>
            <w:vMerge w:val="restart"/>
            <w:vAlign w:val="center"/>
          </w:tcPr>
          <w:p w14:paraId="3AD85A58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smoke at the present time?</w:t>
            </w:r>
          </w:p>
        </w:tc>
        <w:tc>
          <w:tcPr>
            <w:tcW w:w="1313" w:type="pct"/>
            <w:vAlign w:val="top"/>
          </w:tcPr>
          <w:p w14:paraId="2A37C1D4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</w:t>
            </w:r>
          </w:p>
        </w:tc>
      </w:tr>
      <w:tr w14:paraId="5C09C0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1199" w:type="pct"/>
            <w:vMerge w:val="continue"/>
            <w:vAlign w:val="center"/>
          </w:tcPr>
          <w:p w14:paraId="3057B8A0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14F16062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1592F501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Yes</w:t>
            </w:r>
          </w:p>
        </w:tc>
      </w:tr>
      <w:tr w14:paraId="0EE030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restart"/>
            <w:vAlign w:val="center"/>
          </w:tcPr>
          <w:p w14:paraId="31BED504"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rink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ing</w:t>
            </w:r>
          </w:p>
        </w:tc>
        <w:tc>
          <w:tcPr>
            <w:tcW w:w="2487" w:type="pct"/>
            <w:vMerge w:val="restart"/>
            <w:vAlign w:val="center"/>
          </w:tcPr>
          <w:p w14:paraId="693ACE67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drink alcohol at the present time?</w:t>
            </w:r>
          </w:p>
        </w:tc>
        <w:tc>
          <w:tcPr>
            <w:tcW w:w="1313" w:type="pct"/>
            <w:vAlign w:val="top"/>
          </w:tcPr>
          <w:p w14:paraId="69C446B2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</w:t>
            </w:r>
          </w:p>
        </w:tc>
      </w:tr>
      <w:tr w14:paraId="3CD8A9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continue"/>
            <w:vAlign w:val="center"/>
          </w:tcPr>
          <w:p w14:paraId="04A2E006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2F31F49E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017E860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Yes</w:t>
            </w:r>
          </w:p>
        </w:tc>
      </w:tr>
      <w:tr w14:paraId="552477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restart"/>
            <w:vAlign w:val="center"/>
          </w:tcPr>
          <w:p w14:paraId="2903B728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ercise</w:t>
            </w:r>
          </w:p>
        </w:tc>
        <w:tc>
          <w:tcPr>
            <w:tcW w:w="2487" w:type="pct"/>
            <w:vMerge w:val="restart"/>
            <w:vAlign w:val="center"/>
          </w:tcPr>
          <w:p w14:paraId="3D531A58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do exercises regularly at present?</w:t>
            </w:r>
          </w:p>
        </w:tc>
        <w:tc>
          <w:tcPr>
            <w:tcW w:w="1313" w:type="pct"/>
          </w:tcPr>
          <w:p w14:paraId="4AFB2676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</w:t>
            </w:r>
          </w:p>
        </w:tc>
      </w:tr>
      <w:tr w14:paraId="50AA59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continue"/>
            <w:vAlign w:val="center"/>
          </w:tcPr>
          <w:p w14:paraId="2734CAFA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17F7D771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4E91B04D">
            <w:pP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Yes</w:t>
            </w:r>
          </w:p>
        </w:tc>
      </w:tr>
      <w:tr w14:paraId="3F4D95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199" w:type="pct"/>
            <w:vMerge w:val="restart"/>
            <w:vAlign w:val="center"/>
          </w:tcPr>
          <w:p w14:paraId="4AD3DB8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surance</w:t>
            </w:r>
          </w:p>
        </w:tc>
        <w:tc>
          <w:tcPr>
            <w:tcW w:w="2487" w:type="pct"/>
            <w:vMerge w:val="restart"/>
            <w:vAlign w:val="center"/>
          </w:tcPr>
          <w:p w14:paraId="78811097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participated in public old ag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insurance?</w:t>
            </w:r>
          </w:p>
        </w:tc>
        <w:tc>
          <w:tcPr>
            <w:tcW w:w="1313" w:type="pct"/>
            <w:vAlign w:val="top"/>
          </w:tcPr>
          <w:p w14:paraId="72DE446D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</w:t>
            </w:r>
          </w:p>
        </w:tc>
      </w:tr>
      <w:tr w14:paraId="7A1F5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199" w:type="pct"/>
            <w:vMerge w:val="continue"/>
            <w:vAlign w:val="center"/>
          </w:tcPr>
          <w:p w14:paraId="26B9D5B4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11C97931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4DBEDB34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Yes</w:t>
            </w:r>
          </w:p>
        </w:tc>
      </w:tr>
      <w:tr w14:paraId="0A6749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restart"/>
            <w:vAlign w:val="center"/>
          </w:tcPr>
          <w:p w14:paraId="0DFFC68B"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ody Mass Index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BM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487" w:type="pct"/>
            <w:vMerge w:val="restart"/>
            <w:vAlign w:val="center"/>
          </w:tcPr>
          <w:p w14:paraId="1570F110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Weigh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eight, measured directly</w:t>
            </w:r>
          </w:p>
        </w:tc>
        <w:tc>
          <w:tcPr>
            <w:tcW w:w="1313" w:type="pct"/>
          </w:tcPr>
          <w:p w14:paraId="25D4D8D8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8.5</w:t>
            </w:r>
          </w:p>
        </w:tc>
      </w:tr>
      <w:tr w14:paraId="2A37EC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continue"/>
            <w:vAlign w:val="center"/>
          </w:tcPr>
          <w:p w14:paraId="44C36A0A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64A893C6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1D9EE9F1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18.5-23.9</w:t>
            </w:r>
          </w:p>
        </w:tc>
      </w:tr>
      <w:tr w14:paraId="079BE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continue"/>
            <w:vAlign w:val="center"/>
          </w:tcPr>
          <w:p w14:paraId="0B388372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3560A58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017CA099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=23.9-27.9</w:t>
            </w:r>
          </w:p>
        </w:tc>
      </w:tr>
      <w:tr w14:paraId="7EE47A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continue"/>
            <w:vAlign w:val="center"/>
          </w:tcPr>
          <w:p w14:paraId="4C3E2CCF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75D20383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3F825F1D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=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8</w:t>
            </w:r>
          </w:p>
        </w:tc>
      </w:tr>
      <w:tr w14:paraId="24EFE5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4" w:hRule="atLeast"/>
        </w:trPr>
        <w:tc>
          <w:tcPr>
            <w:tcW w:w="1199" w:type="pct"/>
            <w:vMerge w:val="restart"/>
            <w:vAlign w:val="center"/>
          </w:tcPr>
          <w:p w14:paraId="753C8B1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Activity of Daily Living (ADL)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487" w:type="pct"/>
            <w:vMerge w:val="restart"/>
            <w:vAlign w:val="center"/>
          </w:tcPr>
          <w:p w14:paraId="14DFC061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ve you been limited in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bathin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ecause of a health problem?</w:t>
            </w:r>
          </w:p>
          <w:p w14:paraId="43479A2A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ve you been limited in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dressin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ecause of a health problem?</w:t>
            </w:r>
          </w:p>
          <w:p w14:paraId="65BEAB40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ve you been limited in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toile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ecause of a health problem?</w:t>
            </w:r>
          </w:p>
          <w:p w14:paraId="69FEA1DA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ve you been limited in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ndoor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ansfer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ecause of a health problem?</w:t>
            </w:r>
          </w:p>
          <w:p w14:paraId="5A025F42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ve you been limited in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ontinence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ecause of a health problem?</w:t>
            </w:r>
          </w:p>
          <w:p w14:paraId="558B2117">
            <w:pPr>
              <w:ind w:firstLine="440" w:firstLineChars="2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ve you been limited in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eatin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because of a health problem?</w:t>
            </w:r>
          </w:p>
        </w:tc>
        <w:tc>
          <w:tcPr>
            <w:tcW w:w="1313" w:type="pct"/>
            <w:vAlign w:val="top"/>
          </w:tcPr>
          <w:p w14:paraId="09B17E2F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</w:t>
            </w:r>
          </w:p>
        </w:tc>
      </w:tr>
      <w:tr w14:paraId="768A10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1199" w:type="pct"/>
            <w:vMerge w:val="continue"/>
            <w:vAlign w:val="center"/>
          </w:tcPr>
          <w:p w14:paraId="707338F9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2F7C9291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28FB56D9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Yes</w:t>
            </w:r>
          </w:p>
        </w:tc>
      </w:tr>
      <w:tr w14:paraId="6B657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1" w:hRule="atLeast"/>
        </w:trPr>
        <w:tc>
          <w:tcPr>
            <w:tcW w:w="1199" w:type="pct"/>
            <w:vMerge w:val="restart"/>
            <w:vAlign w:val="center"/>
          </w:tcPr>
          <w:p w14:paraId="28989FFB">
            <w:pPr>
              <w:ind w:left="0" w:leftChars="0"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nstrumental Activity of Daily Living (IADL)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2487" w:type="pct"/>
            <w:vMerge w:val="restart"/>
            <w:shd w:val="clear" w:color="auto" w:fill="auto"/>
            <w:vAlign w:val="center"/>
          </w:tcPr>
          <w:p w14:paraId="3CE029BA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Can you visit your neighbors by yourself?</w:t>
            </w:r>
          </w:p>
          <w:p w14:paraId="4091DD2B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Can you go shopping by yourself?</w:t>
            </w:r>
          </w:p>
          <w:p w14:paraId="3854A831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Can you cook a meal by yourself whenever necessary?</w:t>
            </w:r>
          </w:p>
          <w:p w14:paraId="2013B370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Can you wash clothing by yourself whenever necessary?</w:t>
            </w:r>
          </w:p>
          <w:p w14:paraId="3EB7038D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Can you walk continuously for 1 kilometer at a time by yourself?</w:t>
            </w:r>
          </w:p>
          <w:p w14:paraId="6B8A72B5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Can you lift a weight of 5kg, such as a heavy bag of groceries?</w:t>
            </w:r>
          </w:p>
          <w:p w14:paraId="685793E0">
            <w:pPr>
              <w:keepNext w:val="0"/>
              <w:keepLines w:val="0"/>
              <w:widowControl/>
              <w:suppressLineNumbers w:val="0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Can you continuously crouch and stand up three times?</w:t>
            </w:r>
          </w:p>
          <w:p w14:paraId="3CAA33C9">
            <w:pPr>
              <w:keepNext w:val="0"/>
              <w:keepLines w:val="0"/>
              <w:widowControl/>
              <w:suppressLineNumbers w:val="0"/>
              <w:spacing w:before="0" w:after="0"/>
              <w:ind w:firstLine="420" w:firstLineChars="200"/>
              <w:jc w:val="both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  <w14:ligatures w14:val="standardContextual"/>
              </w:rPr>
              <w:t>Can you take public transportation by yourself?</w:t>
            </w:r>
          </w:p>
        </w:tc>
        <w:tc>
          <w:tcPr>
            <w:tcW w:w="1313" w:type="pct"/>
            <w:vAlign w:val="top"/>
          </w:tcPr>
          <w:p w14:paraId="4C45662A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</w:t>
            </w:r>
          </w:p>
        </w:tc>
      </w:tr>
      <w:tr w14:paraId="058EF3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99" w:type="pct"/>
            <w:vMerge w:val="continue"/>
            <w:vAlign w:val="top"/>
          </w:tcPr>
          <w:p w14:paraId="083B60CE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shd w:val="clear" w:color="auto" w:fill="auto"/>
            <w:vAlign w:val="center"/>
          </w:tcPr>
          <w:p w14:paraId="4DA88CE0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20B36494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Yes</w:t>
            </w:r>
          </w:p>
        </w:tc>
      </w:tr>
      <w:tr w14:paraId="74FAC2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restart"/>
            <w:vAlign w:val="center"/>
          </w:tcPr>
          <w:p w14:paraId="23592973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2487" w:type="pct"/>
            <w:vMerge w:val="restart"/>
            <w:shd w:val="clear" w:color="auto" w:fill="auto"/>
            <w:vAlign w:val="center"/>
          </w:tcPr>
          <w:p w14:paraId="7D011D32">
            <w:pPr>
              <w:ind w:firstLine="480"/>
              <w:rPr>
                <w:rFonts w:hint="default" w:ascii="Times New Roman" w:hAnsi="Times New Roman" w:cs="Times New Roman" w:eastAsiaTheme="minorHAnsi"/>
                <w:sz w:val="21"/>
                <w:szCs w:val="21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Are you suffering from 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  <w14:ligatures w14:val="standardContextual"/>
              </w:rPr>
              <w:t>?</w:t>
            </w:r>
          </w:p>
        </w:tc>
        <w:tc>
          <w:tcPr>
            <w:tcW w:w="1313" w:type="pct"/>
            <w:vAlign w:val="top"/>
          </w:tcPr>
          <w:p w14:paraId="1E427947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</w:t>
            </w:r>
          </w:p>
        </w:tc>
      </w:tr>
      <w:tr w14:paraId="740CBB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continue"/>
            <w:vAlign w:val="center"/>
          </w:tcPr>
          <w:p w14:paraId="4AA041AE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shd w:val="clear" w:color="auto" w:fill="auto"/>
            <w:vAlign w:val="center"/>
          </w:tcPr>
          <w:p w14:paraId="256D7B4B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5CF96A55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Yes</w:t>
            </w:r>
          </w:p>
        </w:tc>
      </w:tr>
      <w:tr w14:paraId="1B91DA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restart"/>
            <w:vAlign w:val="center"/>
          </w:tcPr>
          <w:p w14:paraId="73E3F55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2487" w:type="pct"/>
            <w:vMerge w:val="restart"/>
            <w:vAlign w:val="center"/>
          </w:tcPr>
          <w:p w14:paraId="2553876A">
            <w:pPr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Are you suffering from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  <w14:ligatures w14:val="standardContextual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  <w14:ligatures w14:val="standardContextual"/>
              </w:rPr>
              <w:t>iabetes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  <w14:ligatures w14:val="standardContextual"/>
              </w:rPr>
              <w:t>?</w:t>
            </w:r>
          </w:p>
        </w:tc>
        <w:tc>
          <w:tcPr>
            <w:tcW w:w="1313" w:type="pct"/>
            <w:vAlign w:val="top"/>
          </w:tcPr>
          <w:p w14:paraId="58DE3229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</w:t>
            </w:r>
          </w:p>
        </w:tc>
      </w:tr>
      <w:tr w14:paraId="5AD124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continue"/>
            <w:vAlign w:val="center"/>
          </w:tcPr>
          <w:p w14:paraId="27DB5127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387B65C8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70C53E54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Yes</w:t>
            </w:r>
          </w:p>
        </w:tc>
      </w:tr>
      <w:tr w14:paraId="639209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restart"/>
            <w:vAlign w:val="center"/>
          </w:tcPr>
          <w:p w14:paraId="5AD4FD2E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rt disease</w:t>
            </w:r>
          </w:p>
        </w:tc>
        <w:tc>
          <w:tcPr>
            <w:tcW w:w="2487" w:type="pct"/>
            <w:vMerge w:val="restart"/>
            <w:vAlign w:val="center"/>
          </w:tcPr>
          <w:p w14:paraId="634A2A3C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Are you suffering from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art diseas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313" w:type="pct"/>
          </w:tcPr>
          <w:p w14:paraId="61F6AAEA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</w:t>
            </w:r>
          </w:p>
        </w:tc>
      </w:tr>
      <w:tr w14:paraId="3E2C30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99" w:type="pct"/>
            <w:vMerge w:val="continue"/>
            <w:vAlign w:val="center"/>
          </w:tcPr>
          <w:p w14:paraId="667935A9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04B624FE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091461B2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Yes</w:t>
            </w:r>
          </w:p>
        </w:tc>
      </w:tr>
      <w:tr w14:paraId="0310DE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restart"/>
            <w:vAlign w:val="center"/>
          </w:tcPr>
          <w:p w14:paraId="449E1AC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roke or cerebrovascular disease</w:t>
            </w:r>
          </w:p>
        </w:tc>
        <w:tc>
          <w:tcPr>
            <w:tcW w:w="2487" w:type="pct"/>
            <w:vMerge w:val="restart"/>
            <w:vAlign w:val="center"/>
          </w:tcPr>
          <w:p w14:paraId="5AEAFE18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re you suffering fro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oke or cerebrovascular diseas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313" w:type="pct"/>
          </w:tcPr>
          <w:p w14:paraId="2FB95D54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</w:t>
            </w:r>
          </w:p>
        </w:tc>
      </w:tr>
      <w:tr w14:paraId="727190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continue"/>
            <w:vAlign w:val="center"/>
          </w:tcPr>
          <w:p w14:paraId="70DED2B8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52BD3B3C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7B513E1F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Yes</w:t>
            </w:r>
          </w:p>
        </w:tc>
      </w:tr>
      <w:tr w14:paraId="0C94CA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restart"/>
            <w:vAlign w:val="center"/>
          </w:tcPr>
          <w:p w14:paraId="4B066D6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lf-reported quality of life</w:t>
            </w:r>
          </w:p>
        </w:tc>
        <w:tc>
          <w:tcPr>
            <w:tcW w:w="2487" w:type="pct"/>
            <w:vMerge w:val="restart"/>
            <w:vAlign w:val="center"/>
          </w:tcPr>
          <w:p w14:paraId="02B6266C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ow do you rate your life at present?</w:t>
            </w:r>
          </w:p>
        </w:tc>
        <w:tc>
          <w:tcPr>
            <w:tcW w:w="1313" w:type="pct"/>
            <w:vAlign w:val="top"/>
          </w:tcPr>
          <w:p w14:paraId="38FDD1C5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Very good</w:t>
            </w:r>
          </w:p>
        </w:tc>
      </w:tr>
      <w:tr w14:paraId="54A8F8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2D561222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09078DBE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3288CEB8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Good</w:t>
            </w:r>
          </w:p>
        </w:tc>
      </w:tr>
      <w:tr w14:paraId="35BF79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4AFEEAFA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37A4E023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2B2AF60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So so</w:t>
            </w:r>
          </w:p>
        </w:tc>
      </w:tr>
      <w:tr w14:paraId="524B37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781CF1C9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09AA48F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557C918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Bad</w:t>
            </w:r>
          </w:p>
        </w:tc>
      </w:tr>
      <w:tr w14:paraId="05BECC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08C35EE6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30EA1149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0D277392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Very bad</w:t>
            </w:r>
          </w:p>
        </w:tc>
      </w:tr>
      <w:tr w14:paraId="03F542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restart"/>
            <w:vAlign w:val="center"/>
          </w:tcPr>
          <w:p w14:paraId="0E8638E6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lf-reported health status</w:t>
            </w:r>
          </w:p>
        </w:tc>
        <w:tc>
          <w:tcPr>
            <w:tcW w:w="2487" w:type="pct"/>
            <w:vMerge w:val="restart"/>
            <w:vAlign w:val="center"/>
          </w:tcPr>
          <w:p w14:paraId="69477395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ow do you rate your health at present?</w:t>
            </w:r>
          </w:p>
        </w:tc>
        <w:tc>
          <w:tcPr>
            <w:tcW w:w="1313" w:type="pct"/>
          </w:tcPr>
          <w:p w14:paraId="0D85E830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Very good</w:t>
            </w:r>
          </w:p>
        </w:tc>
      </w:tr>
      <w:tr w14:paraId="643F5E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7BEBEE96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3ED0C764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061F0D2D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Good</w:t>
            </w:r>
          </w:p>
        </w:tc>
      </w:tr>
      <w:tr w14:paraId="532E3F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0F6D64D4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5C3C223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255CAFE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So so</w:t>
            </w:r>
          </w:p>
        </w:tc>
      </w:tr>
      <w:tr w14:paraId="6681B0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601DEF09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670DEBF1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79DA588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Bad</w:t>
            </w:r>
          </w:p>
        </w:tc>
      </w:tr>
      <w:tr w14:paraId="00EDF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0E648D53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42563A73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452F1BFB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Very bad</w:t>
            </w:r>
          </w:p>
        </w:tc>
      </w:tr>
      <w:tr w14:paraId="0B00A9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6E33515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ok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on the bright side</w:t>
            </w:r>
          </w:p>
        </w:tc>
        <w:tc>
          <w:tcPr>
            <w:tcW w:w="2487" w:type="pct"/>
            <w:vMerge w:val="restart"/>
            <w:vAlign w:val="center"/>
          </w:tcPr>
          <w:p w14:paraId="28F37A2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always look on the bright side of things?</w:t>
            </w:r>
          </w:p>
        </w:tc>
        <w:tc>
          <w:tcPr>
            <w:tcW w:w="1313" w:type="pct"/>
            <w:vAlign w:val="top"/>
          </w:tcPr>
          <w:p w14:paraId="68D7402A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Alway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ten</w:t>
            </w:r>
          </w:p>
        </w:tc>
      </w:tr>
      <w:tr w14:paraId="2B0032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5578E9E9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683E13CF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269D6240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Sometimes</w:t>
            </w:r>
          </w:p>
        </w:tc>
      </w:tr>
      <w:tr w14:paraId="259202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7238D25D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5015A8A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2E14192F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=Seldo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ever</w:t>
            </w:r>
          </w:p>
        </w:tc>
      </w:tr>
      <w:tr w14:paraId="38265A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3227816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eep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ing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idy and clean</w:t>
            </w:r>
          </w:p>
        </w:tc>
        <w:tc>
          <w:tcPr>
            <w:tcW w:w="2487" w:type="pct"/>
            <w:vMerge w:val="restart"/>
            <w:vAlign w:val="center"/>
          </w:tcPr>
          <w:p w14:paraId="269563C3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like to keep your belongings neat and clean?</w:t>
            </w:r>
          </w:p>
        </w:tc>
        <w:tc>
          <w:tcPr>
            <w:tcW w:w="1313" w:type="pct"/>
            <w:vAlign w:val="top"/>
          </w:tcPr>
          <w:p w14:paraId="4E89D36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Alway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ten</w:t>
            </w:r>
          </w:p>
        </w:tc>
      </w:tr>
      <w:tr w14:paraId="4E48A2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2E25D455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204C51EA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5E63EA06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Sometimes</w:t>
            </w:r>
          </w:p>
        </w:tc>
      </w:tr>
      <w:tr w14:paraId="184AE3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02E97EE9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0611E98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308DD1B5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=Seldo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ever</w:t>
            </w:r>
          </w:p>
        </w:tc>
      </w:tr>
      <w:tr w14:paraId="3BE0C2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626E976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el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energ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etic</w:t>
            </w:r>
          </w:p>
        </w:tc>
        <w:tc>
          <w:tcPr>
            <w:tcW w:w="2487" w:type="pct"/>
            <w:vMerge w:val="restart"/>
            <w:vAlign w:val="center"/>
          </w:tcPr>
          <w:p w14:paraId="268D8771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feel energ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etic?</w:t>
            </w:r>
          </w:p>
        </w:tc>
        <w:tc>
          <w:tcPr>
            <w:tcW w:w="1313" w:type="pct"/>
          </w:tcPr>
          <w:p w14:paraId="7A761FCF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Alway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ten</w:t>
            </w:r>
          </w:p>
        </w:tc>
      </w:tr>
      <w:tr w14:paraId="41B2A0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1D299232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479781F6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40ED324B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Sometimes</w:t>
            </w:r>
          </w:p>
        </w:tc>
      </w:tr>
      <w:tr w14:paraId="6988E0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6AED1F4A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73850403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72CB56C0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=Seldo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ever</w:t>
            </w:r>
          </w:p>
        </w:tc>
      </w:tr>
      <w:tr w14:paraId="58D1ED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53E37148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eel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ing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shamed/regretful/guilty</w:t>
            </w:r>
          </w:p>
        </w:tc>
        <w:tc>
          <w:tcPr>
            <w:tcW w:w="2487" w:type="pct"/>
            <w:vMerge w:val="restart"/>
            <w:vAlign w:val="center"/>
          </w:tcPr>
          <w:p w14:paraId="22A811C3">
            <w:pPr>
              <w:ind w:left="209" w:leftChars="87" w:firstLine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ave you been ashamed, regretful, or felt guilty about things you've done?</w:t>
            </w:r>
          </w:p>
        </w:tc>
        <w:tc>
          <w:tcPr>
            <w:tcW w:w="1313" w:type="pct"/>
          </w:tcPr>
          <w:p w14:paraId="2E066183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Alway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ten</w:t>
            </w:r>
          </w:p>
        </w:tc>
      </w:tr>
      <w:tr w14:paraId="555FCB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4517EBB7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5A265967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44D48AC0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Sometimes</w:t>
            </w:r>
          </w:p>
        </w:tc>
      </w:tr>
      <w:tr w14:paraId="28EDD6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34C90029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2574FB0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3C8F63BB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=Seldo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ever</w:t>
            </w:r>
          </w:p>
        </w:tc>
      </w:tr>
      <w:tr w14:paraId="17D3FE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76077A73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eel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angry</w:t>
            </w:r>
          </w:p>
        </w:tc>
        <w:tc>
          <w:tcPr>
            <w:tcW w:w="2487" w:type="pct"/>
            <w:vMerge w:val="restart"/>
            <w:vAlign w:val="center"/>
          </w:tcPr>
          <w:p w14:paraId="4C3800E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re you angry at people or things you don't like around you?</w:t>
            </w:r>
          </w:p>
        </w:tc>
        <w:tc>
          <w:tcPr>
            <w:tcW w:w="1313" w:type="pct"/>
          </w:tcPr>
          <w:p w14:paraId="09B2E8B3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Alway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ten</w:t>
            </w:r>
          </w:p>
        </w:tc>
      </w:tr>
      <w:tr w14:paraId="64B0A4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50EBC6DB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01E253FD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01E43E1C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Sometimes</w:t>
            </w:r>
          </w:p>
        </w:tc>
      </w:tr>
      <w:tr w14:paraId="5552D8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99" w:type="pct"/>
            <w:vMerge w:val="continue"/>
            <w:vAlign w:val="center"/>
          </w:tcPr>
          <w:p w14:paraId="4D87A84E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075A14C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09CD2945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=Seldo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ever</w:t>
            </w:r>
          </w:p>
        </w:tc>
      </w:tr>
      <w:tr w14:paraId="037E7D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9" w:type="pct"/>
            <w:vMerge w:val="restart"/>
            <w:vAlign w:val="center"/>
          </w:tcPr>
          <w:p w14:paraId="36B8CAB3"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Feeling busy</w:t>
            </w:r>
          </w:p>
        </w:tc>
        <w:tc>
          <w:tcPr>
            <w:tcW w:w="2487" w:type="pct"/>
            <w:vMerge w:val="restart"/>
            <w:vAlign w:val="center"/>
          </w:tcPr>
          <w:p w14:paraId="506B1E54">
            <w:pPr>
              <w:ind w:firstLine="210" w:firstLineChars="100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o you feel busy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?</w:t>
            </w:r>
          </w:p>
        </w:tc>
        <w:tc>
          <w:tcPr>
            <w:tcW w:w="1313" w:type="pct"/>
            <w:shd w:val="clear" w:color="auto" w:fill="auto"/>
            <w:vAlign w:val="top"/>
          </w:tcPr>
          <w:p w14:paraId="37E99DC5">
            <w:pPr>
              <w:ind w:firstLine="210" w:firstLineChars="100"/>
              <w:jc w:val="left"/>
              <w:rPr>
                <w:rFonts w:hint="default" w:ascii="Times New Roman" w:hAnsi="Times New Roman" w:cs="Times New Roman" w:eastAsiaTheme="minorHAns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No</w:t>
            </w:r>
          </w:p>
        </w:tc>
      </w:tr>
      <w:tr w14:paraId="35364E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9" w:type="pct"/>
            <w:vMerge w:val="continue"/>
            <w:vAlign w:val="center"/>
          </w:tcPr>
          <w:p w14:paraId="40421DA5">
            <w:pPr>
              <w:ind w:firstLine="210" w:firstLineChars="100"/>
              <w:jc w:val="left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1232FD2F">
            <w:pPr>
              <w:ind w:firstLine="210" w:firstLineChars="100"/>
              <w:jc w:val="left"/>
              <w:rPr>
                <w:sz w:val="21"/>
                <w:szCs w:val="21"/>
              </w:rPr>
            </w:pPr>
          </w:p>
        </w:tc>
        <w:tc>
          <w:tcPr>
            <w:tcW w:w="1313" w:type="pct"/>
            <w:shd w:val="clear" w:color="auto" w:fill="auto"/>
            <w:vAlign w:val="top"/>
          </w:tcPr>
          <w:p w14:paraId="76FB2F48">
            <w:pPr>
              <w:ind w:firstLine="210" w:firstLineChars="100"/>
              <w:jc w:val="left"/>
              <w:rPr>
                <w:rFonts w:hint="default" w:ascii="Times New Roman" w:hAnsi="Times New Roman" w:cs="Times New Roman" w:eastAsiaTheme="minorHAns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Yes</w:t>
            </w:r>
          </w:p>
        </w:tc>
      </w:tr>
      <w:tr w14:paraId="001839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7D5C656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el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eople not trustworthy</w:t>
            </w:r>
          </w:p>
        </w:tc>
        <w:tc>
          <w:tcPr>
            <w:tcW w:w="2487" w:type="pct"/>
            <w:vMerge w:val="restart"/>
            <w:vAlign w:val="center"/>
          </w:tcPr>
          <w:p w14:paraId="574AE73C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feel that people around you are not trustworthy?</w:t>
            </w:r>
          </w:p>
        </w:tc>
        <w:tc>
          <w:tcPr>
            <w:tcW w:w="1313" w:type="pct"/>
          </w:tcPr>
          <w:p w14:paraId="7E4D0CED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Alway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ten</w:t>
            </w:r>
          </w:p>
        </w:tc>
      </w:tr>
      <w:tr w14:paraId="547233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70C56411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44480138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75752239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Sometimes</w:t>
            </w:r>
          </w:p>
        </w:tc>
      </w:tr>
      <w:tr w14:paraId="75850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54E50782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6B97B8B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66D7B930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=Seldo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ever</w:t>
            </w:r>
          </w:p>
        </w:tc>
      </w:tr>
      <w:tr w14:paraId="577597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0DA88B33">
            <w:pPr>
              <w:ind w:firstLine="210" w:firstLineChars="100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 w:bidi="ar"/>
              </w:rPr>
              <w:t>M</w:t>
            </w:r>
            <w:r>
              <w:rPr>
                <w:rFonts w:hint="eastAsia" w:cs="Times New Roman"/>
                <w:sz w:val="21"/>
                <w:szCs w:val="21"/>
                <w:highlight w:val="none"/>
                <w:lang w:eastAsia="zh-CN" w:bidi="ar"/>
              </w:rPr>
              <w:t>aking own decisions</w:t>
            </w:r>
          </w:p>
        </w:tc>
        <w:tc>
          <w:tcPr>
            <w:tcW w:w="2487" w:type="pct"/>
            <w:vMerge w:val="restart"/>
            <w:vAlign w:val="center"/>
          </w:tcPr>
          <w:p w14:paraId="75C4583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an you make your own decisions concerning your personal affairs?</w:t>
            </w:r>
          </w:p>
        </w:tc>
        <w:tc>
          <w:tcPr>
            <w:tcW w:w="1313" w:type="pct"/>
          </w:tcPr>
          <w:p w14:paraId="1598EBBD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Alway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ten</w:t>
            </w:r>
          </w:p>
        </w:tc>
      </w:tr>
      <w:tr w14:paraId="5B2CCF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564447F1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55ECB542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70F313A9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Sometimes</w:t>
            </w:r>
          </w:p>
        </w:tc>
      </w:tr>
      <w:tr w14:paraId="71C7AF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76DA5F38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5FCB91D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3032FC88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=Seldom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ever</w:t>
            </w:r>
          </w:p>
        </w:tc>
      </w:tr>
      <w:tr w14:paraId="78880A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restart"/>
            <w:vAlign w:val="center"/>
          </w:tcPr>
          <w:p w14:paraId="0EB12D8C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aple food</w:t>
            </w:r>
          </w:p>
        </w:tc>
        <w:tc>
          <w:tcPr>
            <w:tcW w:w="2487" w:type="pct"/>
            <w:vMerge w:val="restart"/>
            <w:vAlign w:val="center"/>
          </w:tcPr>
          <w:p w14:paraId="16B00BB8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lease tell us the staple food you ea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.</w:t>
            </w:r>
          </w:p>
        </w:tc>
        <w:tc>
          <w:tcPr>
            <w:tcW w:w="1313" w:type="pct"/>
          </w:tcPr>
          <w:p w14:paraId="17CAF080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Rice</w:t>
            </w:r>
          </w:p>
        </w:tc>
      </w:tr>
      <w:tr w14:paraId="30609C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7669E50D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0F167992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5F118453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Corn</w:t>
            </w:r>
          </w:p>
        </w:tc>
      </w:tr>
      <w:tr w14:paraId="693364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732E8110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642D6BF8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4AC5F975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Wheat</w:t>
            </w:r>
          </w:p>
        </w:tc>
      </w:tr>
      <w:tr w14:paraId="6BFE54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7B351716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18C47746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0FEF44C8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Half rice and half wheat</w:t>
            </w:r>
          </w:p>
        </w:tc>
      </w:tr>
      <w:tr w14:paraId="4079A9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163FE0C9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06E64806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3" w:type="pct"/>
          </w:tcPr>
          <w:p w14:paraId="5307B867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=Other</w:t>
            </w:r>
          </w:p>
        </w:tc>
      </w:tr>
      <w:tr w14:paraId="0E6AE6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restart"/>
            <w:vAlign w:val="center"/>
          </w:tcPr>
          <w:p w14:paraId="6B768DB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esh fruit</w:t>
            </w:r>
          </w:p>
        </w:tc>
        <w:tc>
          <w:tcPr>
            <w:tcW w:w="2487" w:type="pct"/>
            <w:vMerge w:val="restart"/>
            <w:vAlign w:val="center"/>
          </w:tcPr>
          <w:p w14:paraId="3C5FE579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eat fresh fruit?</w:t>
            </w:r>
          </w:p>
        </w:tc>
        <w:tc>
          <w:tcPr>
            <w:tcW w:w="1313" w:type="pct"/>
          </w:tcPr>
          <w:p w14:paraId="6742AA61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=Everyda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lmost everyday</w:t>
            </w:r>
          </w:p>
        </w:tc>
      </w:tr>
      <w:tr w14:paraId="32E98B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continue"/>
            <w:vAlign w:val="center"/>
          </w:tcPr>
          <w:p w14:paraId="68649C34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0852F9A1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777BE5F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=Quite often</w:t>
            </w:r>
          </w:p>
        </w:tc>
      </w:tr>
      <w:tr w14:paraId="40952B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continue"/>
            <w:vAlign w:val="center"/>
          </w:tcPr>
          <w:p w14:paraId="3401AD73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4610838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</w:tcPr>
          <w:p w14:paraId="27E45A9C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=Occasionally</w:t>
            </w:r>
          </w:p>
        </w:tc>
      </w:tr>
      <w:tr w14:paraId="25832B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continue"/>
            <w:vAlign w:val="center"/>
          </w:tcPr>
          <w:p w14:paraId="480553F8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02F7D44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</w:tcPr>
          <w:p w14:paraId="6E0698D7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=Rarel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ever</w:t>
            </w:r>
          </w:p>
        </w:tc>
      </w:tr>
      <w:tr w14:paraId="2A9C2E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restart"/>
            <w:vAlign w:val="center"/>
          </w:tcPr>
          <w:p w14:paraId="21CFCA6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esh vegetables</w:t>
            </w:r>
          </w:p>
        </w:tc>
        <w:tc>
          <w:tcPr>
            <w:tcW w:w="2487" w:type="pct"/>
            <w:vMerge w:val="restart"/>
            <w:vAlign w:val="center"/>
          </w:tcPr>
          <w:p w14:paraId="1B8890F8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eat fresh vegetables?</w:t>
            </w:r>
          </w:p>
        </w:tc>
        <w:tc>
          <w:tcPr>
            <w:tcW w:w="1313" w:type="pct"/>
            <w:vAlign w:val="top"/>
          </w:tcPr>
          <w:p w14:paraId="367D2B82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=Everyda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lmost everyday</w:t>
            </w:r>
          </w:p>
        </w:tc>
      </w:tr>
      <w:tr w14:paraId="544D25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continue"/>
            <w:vAlign w:val="center"/>
          </w:tcPr>
          <w:p w14:paraId="31798FB8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2E822B10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5F4EE42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=Quite often</w:t>
            </w:r>
          </w:p>
        </w:tc>
      </w:tr>
      <w:tr w14:paraId="4329D7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continue"/>
            <w:vAlign w:val="center"/>
          </w:tcPr>
          <w:p w14:paraId="42B84AB2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45344BB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  <w:vAlign w:val="top"/>
          </w:tcPr>
          <w:p w14:paraId="301C7273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=Occasionally</w:t>
            </w:r>
          </w:p>
        </w:tc>
      </w:tr>
      <w:tr w14:paraId="28F796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99" w:type="pct"/>
            <w:vMerge w:val="continue"/>
            <w:vAlign w:val="center"/>
          </w:tcPr>
          <w:p w14:paraId="45863E91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410791F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  <w:vAlign w:val="top"/>
          </w:tcPr>
          <w:p w14:paraId="2916F584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=Rarel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ever</w:t>
            </w:r>
          </w:p>
        </w:tc>
      </w:tr>
      <w:tr w14:paraId="530E8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restart"/>
            <w:vAlign w:val="center"/>
          </w:tcPr>
          <w:p w14:paraId="317B07A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cs="Times New Roman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cs="Times New Roman"/>
                <w:sz w:val="21"/>
                <w:szCs w:val="21"/>
                <w:highlight w:val="none"/>
                <w:lang w:eastAsia="zh-CN"/>
              </w:rPr>
              <w:t>ietary taste</w:t>
            </w:r>
          </w:p>
        </w:tc>
        <w:tc>
          <w:tcPr>
            <w:tcW w:w="2487" w:type="pct"/>
            <w:vMerge w:val="restart"/>
            <w:vAlign w:val="center"/>
          </w:tcPr>
          <w:p w14:paraId="6B91859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at kind of flavor do you mainly have?</w:t>
            </w:r>
          </w:p>
        </w:tc>
        <w:tc>
          <w:tcPr>
            <w:tcW w:w="1313" w:type="pct"/>
          </w:tcPr>
          <w:p w14:paraId="2CAA903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=Insipidity</w:t>
            </w:r>
          </w:p>
        </w:tc>
      </w:tr>
      <w:tr w14:paraId="3A6788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6F96D395">
            <w:pPr>
              <w:ind w:firstLine="210" w:firstLineChars="10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68AC53B8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1BCE7F25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=Salty</w:t>
            </w:r>
          </w:p>
        </w:tc>
      </w:tr>
      <w:tr w14:paraId="40AE62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083F14FA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583AE55E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</w:tcPr>
          <w:p w14:paraId="7DF03CE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=Sweet</w:t>
            </w:r>
          </w:p>
        </w:tc>
      </w:tr>
      <w:tr w14:paraId="18337A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57B04C4C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29BE089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</w:tcPr>
          <w:p w14:paraId="610A0EDF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=Hot</w:t>
            </w:r>
          </w:p>
        </w:tc>
      </w:tr>
      <w:tr w14:paraId="410195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1199" w:type="pct"/>
            <w:vMerge w:val="continue"/>
            <w:vAlign w:val="center"/>
          </w:tcPr>
          <w:p w14:paraId="709BAC74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3A429C48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</w:tcPr>
          <w:p w14:paraId="3FFF200F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=Other</w:t>
            </w:r>
          </w:p>
        </w:tc>
      </w:tr>
      <w:tr w14:paraId="1935B7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restart"/>
            <w:vAlign w:val="center"/>
          </w:tcPr>
          <w:p w14:paraId="2BB6C57C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/>
                <w:sz w:val="21"/>
                <w:szCs w:val="21"/>
                <w:lang w:eastAsia="zh-CN"/>
              </w:rPr>
              <w:t>ooking oil</w:t>
            </w:r>
          </w:p>
        </w:tc>
        <w:tc>
          <w:tcPr>
            <w:tcW w:w="2487" w:type="pct"/>
            <w:vMerge w:val="restart"/>
            <w:vAlign w:val="center"/>
          </w:tcPr>
          <w:p w14:paraId="60B63C91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What kind of grease do you mainly use for cooking?</w:t>
            </w:r>
          </w:p>
        </w:tc>
        <w:tc>
          <w:tcPr>
            <w:tcW w:w="1313" w:type="pct"/>
          </w:tcPr>
          <w:p w14:paraId="1BA9029D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=Vegetable greas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ingili grease</w:t>
            </w:r>
          </w:p>
        </w:tc>
      </w:tr>
      <w:tr w14:paraId="1493E5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99" w:type="pct"/>
            <w:vMerge w:val="continue"/>
            <w:vAlign w:val="center"/>
          </w:tcPr>
          <w:p w14:paraId="76012CCA">
            <w:pPr>
              <w:ind w:firstLine="210" w:firstLineChars="10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2B31E828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5E5B5858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=Animal’s fat</w:t>
            </w:r>
          </w:p>
        </w:tc>
      </w:tr>
      <w:tr w14:paraId="50F6D3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508800F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usework</w:t>
            </w:r>
          </w:p>
        </w:tc>
        <w:tc>
          <w:tcPr>
            <w:tcW w:w="2487" w:type="pct"/>
            <w:vMerge w:val="restart"/>
            <w:vAlign w:val="center"/>
          </w:tcPr>
          <w:p w14:paraId="516FDF08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now perform the following activities regularly?</w:t>
            </w:r>
          </w:p>
          <w:p w14:paraId="48465E07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ousework</w:t>
            </w:r>
          </w:p>
        </w:tc>
        <w:tc>
          <w:tcPr>
            <w:tcW w:w="1313" w:type="pct"/>
          </w:tcPr>
          <w:p w14:paraId="345CE306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=Almo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week</w:t>
            </w:r>
          </w:p>
        </w:tc>
      </w:tr>
      <w:tr w14:paraId="5F38CD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31F9CFEE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4530A4C1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5C385AC2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month</w:t>
            </w:r>
          </w:p>
        </w:tc>
      </w:tr>
      <w:tr w14:paraId="190BB9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2DE69EA7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0273A01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</w:tcPr>
          <w:p w14:paraId="7444D934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ometim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ever</w:t>
            </w:r>
          </w:p>
        </w:tc>
      </w:tr>
      <w:tr w14:paraId="1BD155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214517F6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ichi chuan</w:t>
            </w:r>
          </w:p>
        </w:tc>
        <w:tc>
          <w:tcPr>
            <w:tcW w:w="2487" w:type="pct"/>
            <w:vMerge w:val="restart"/>
            <w:vAlign w:val="center"/>
          </w:tcPr>
          <w:p w14:paraId="2E213753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now perform the following activities regularly?</w:t>
            </w:r>
          </w:p>
          <w:p w14:paraId="028409EE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ai chi chuan</w:t>
            </w:r>
          </w:p>
        </w:tc>
        <w:tc>
          <w:tcPr>
            <w:tcW w:w="1313" w:type="pct"/>
          </w:tcPr>
          <w:p w14:paraId="7D9B62AA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=Almo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week</w:t>
            </w:r>
          </w:p>
        </w:tc>
      </w:tr>
      <w:tr w14:paraId="11838F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1553FFA4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48BE4C21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5CA65D83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month</w:t>
            </w:r>
          </w:p>
        </w:tc>
      </w:tr>
      <w:tr w14:paraId="24AE78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44E28040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078D3146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</w:tcPr>
          <w:p w14:paraId="4B6E44F6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ometim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ever</w:t>
            </w:r>
          </w:p>
        </w:tc>
      </w:tr>
      <w:tr w14:paraId="23E121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0549247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quare dance</w:t>
            </w:r>
          </w:p>
        </w:tc>
        <w:tc>
          <w:tcPr>
            <w:tcW w:w="2487" w:type="pct"/>
            <w:vMerge w:val="restart"/>
            <w:vAlign w:val="center"/>
          </w:tcPr>
          <w:p w14:paraId="3C02C434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now perform the following activities regularly?</w:t>
            </w:r>
          </w:p>
          <w:p w14:paraId="11474A7E"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quare dance</w:t>
            </w:r>
          </w:p>
        </w:tc>
        <w:tc>
          <w:tcPr>
            <w:tcW w:w="1313" w:type="pct"/>
          </w:tcPr>
          <w:p w14:paraId="6BF4B4CA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=Almo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week</w:t>
            </w:r>
          </w:p>
        </w:tc>
      </w:tr>
      <w:tr w14:paraId="6DEFAD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72D1F694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675A0EB9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758BC296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month</w:t>
            </w:r>
          </w:p>
        </w:tc>
      </w:tr>
      <w:tr w14:paraId="5B1BB6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3FFE79E8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0723064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</w:tcPr>
          <w:p w14:paraId="00A1CB2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ometim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ever</w:t>
            </w:r>
          </w:p>
        </w:tc>
      </w:tr>
      <w:tr w14:paraId="1223E0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0B4A9BB9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teraction with friends</w:t>
            </w:r>
          </w:p>
        </w:tc>
        <w:tc>
          <w:tcPr>
            <w:tcW w:w="2487" w:type="pct"/>
            <w:vMerge w:val="restart"/>
            <w:vAlign w:val="center"/>
          </w:tcPr>
          <w:p w14:paraId="12DD641D">
            <w:pPr>
              <w:keepNext w:val="0"/>
              <w:keepLines w:val="0"/>
              <w:widowControl/>
              <w:suppressLineNumbers w:val="0"/>
              <w:ind w:left="209" w:leftChars="87"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now perform the following activities regularly?</w:t>
            </w:r>
          </w:p>
          <w:p w14:paraId="7C0422AA">
            <w:pPr>
              <w:keepNext w:val="0"/>
              <w:keepLines w:val="0"/>
              <w:widowControl/>
              <w:suppressLineNumbers w:val="0"/>
              <w:ind w:left="209" w:leftChars="87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teraction with friends</w:t>
            </w:r>
          </w:p>
        </w:tc>
        <w:tc>
          <w:tcPr>
            <w:tcW w:w="1313" w:type="pct"/>
            <w:vAlign w:val="top"/>
          </w:tcPr>
          <w:p w14:paraId="5736C7A3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=Almo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week</w:t>
            </w:r>
          </w:p>
        </w:tc>
      </w:tr>
      <w:tr w14:paraId="2589BA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5852866C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4010311B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79AE2AD1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month</w:t>
            </w:r>
          </w:p>
        </w:tc>
      </w:tr>
      <w:tr w14:paraId="07E6FE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7391CB4F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31F3DA79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  <w:vAlign w:val="top"/>
          </w:tcPr>
          <w:p w14:paraId="3E4CBF6A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ometim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ever</w:t>
            </w:r>
          </w:p>
        </w:tc>
      </w:tr>
      <w:tr w14:paraId="0BEEB1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0B994BCB"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outdoor activi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es</w:t>
            </w:r>
          </w:p>
        </w:tc>
        <w:tc>
          <w:tcPr>
            <w:tcW w:w="2487" w:type="pct"/>
            <w:vMerge w:val="restart"/>
            <w:vAlign w:val="center"/>
          </w:tcPr>
          <w:p w14:paraId="6EE2557D">
            <w:pPr>
              <w:keepNext w:val="0"/>
              <w:keepLines w:val="0"/>
              <w:widowControl/>
              <w:suppressLineNumbers w:val="0"/>
              <w:ind w:left="209" w:leftChars="87"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now perform the following activities regularly?</w:t>
            </w:r>
          </w:p>
          <w:p w14:paraId="2E4962C3">
            <w:pPr>
              <w:keepNext w:val="0"/>
              <w:keepLines w:val="0"/>
              <w:widowControl/>
              <w:suppressLineNumbers w:val="0"/>
              <w:ind w:left="209" w:leftChars="87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outdoor activi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es</w:t>
            </w:r>
          </w:p>
        </w:tc>
        <w:tc>
          <w:tcPr>
            <w:tcW w:w="1313" w:type="pct"/>
            <w:vAlign w:val="top"/>
          </w:tcPr>
          <w:p w14:paraId="7BF946CF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=Almo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week</w:t>
            </w:r>
          </w:p>
        </w:tc>
      </w:tr>
      <w:tr w14:paraId="66082A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top"/>
          </w:tcPr>
          <w:p w14:paraId="1D32B351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101F74E1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154801B6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month</w:t>
            </w:r>
          </w:p>
        </w:tc>
      </w:tr>
      <w:tr w14:paraId="7B032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top"/>
          </w:tcPr>
          <w:p w14:paraId="5A76B2C7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5BF9F544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  <w:vAlign w:val="top"/>
          </w:tcPr>
          <w:p w14:paraId="303F5925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ometim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ever</w:t>
            </w:r>
          </w:p>
        </w:tc>
      </w:tr>
      <w:tr w14:paraId="4B9AB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4D999E3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rden work</w:t>
            </w:r>
          </w:p>
        </w:tc>
        <w:tc>
          <w:tcPr>
            <w:tcW w:w="2487" w:type="pct"/>
            <w:vMerge w:val="restart"/>
            <w:vAlign w:val="center"/>
          </w:tcPr>
          <w:p w14:paraId="6EFB9715"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now perform the following activities regularly?</w:t>
            </w:r>
          </w:p>
          <w:p w14:paraId="796AE026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arden work</w:t>
            </w:r>
          </w:p>
        </w:tc>
        <w:tc>
          <w:tcPr>
            <w:tcW w:w="1313" w:type="pct"/>
            <w:vAlign w:val="top"/>
          </w:tcPr>
          <w:p w14:paraId="5554BB75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=Almo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week</w:t>
            </w:r>
          </w:p>
        </w:tc>
      </w:tr>
      <w:tr w14:paraId="535972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6A767C30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5B312FA4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5B2AADE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month</w:t>
            </w:r>
          </w:p>
        </w:tc>
      </w:tr>
      <w:tr w14:paraId="496A6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64DB239B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5B26F49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  <w:vAlign w:val="top"/>
          </w:tcPr>
          <w:p w14:paraId="66B20312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ometim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ever</w:t>
            </w:r>
          </w:p>
        </w:tc>
      </w:tr>
      <w:tr w14:paraId="0B0588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469C58A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cs="Times New Roman" w:eastAsiaTheme="minorHAnsi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/>
                <w:sz w:val="21"/>
                <w:szCs w:val="21"/>
                <w:lang w:eastAsia="zh-CN"/>
              </w:rPr>
              <w:t>eading books or newspapers</w:t>
            </w:r>
          </w:p>
        </w:tc>
        <w:tc>
          <w:tcPr>
            <w:tcW w:w="2487" w:type="pct"/>
            <w:vMerge w:val="restart"/>
            <w:vAlign w:val="center"/>
          </w:tcPr>
          <w:p w14:paraId="30FC3FD0">
            <w:pPr>
              <w:ind w:left="209" w:leftChars="87"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now perform the following activities regularly?</w:t>
            </w:r>
          </w:p>
          <w:p w14:paraId="539914C2">
            <w:pPr>
              <w:ind w:left="209" w:leftChars="87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ad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ewspapers/books</w:t>
            </w:r>
          </w:p>
        </w:tc>
        <w:tc>
          <w:tcPr>
            <w:tcW w:w="1313" w:type="pct"/>
            <w:vAlign w:val="top"/>
          </w:tcPr>
          <w:p w14:paraId="2655A6F8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=Almo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week</w:t>
            </w:r>
          </w:p>
        </w:tc>
      </w:tr>
      <w:tr w14:paraId="75F210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19127DC2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60761C8C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694EB66B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month</w:t>
            </w:r>
          </w:p>
        </w:tc>
      </w:tr>
      <w:tr w14:paraId="229827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19F32D2A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1B4A278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  <w:vAlign w:val="top"/>
          </w:tcPr>
          <w:p w14:paraId="7D91166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ometim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ever</w:t>
            </w:r>
          </w:p>
        </w:tc>
      </w:tr>
      <w:tr w14:paraId="7262F6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0E1B57EC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ais</w:t>
            </w: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domestic animals</w:t>
            </w:r>
          </w:p>
          <w:p w14:paraId="2C3F845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2487" w:type="pct"/>
            <w:vMerge w:val="restart"/>
            <w:vAlign w:val="center"/>
          </w:tcPr>
          <w:p w14:paraId="0108FFA5">
            <w:pPr>
              <w:ind w:left="209" w:leftChars="87"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now perform the following activities regularly?</w:t>
            </w:r>
          </w:p>
          <w:p w14:paraId="1666D209">
            <w:pPr>
              <w:ind w:left="209" w:leftChars="87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ai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domestic animals</w:t>
            </w:r>
          </w:p>
        </w:tc>
        <w:tc>
          <w:tcPr>
            <w:tcW w:w="1313" w:type="pct"/>
            <w:vAlign w:val="top"/>
          </w:tcPr>
          <w:p w14:paraId="5AD45464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=Almo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week</w:t>
            </w:r>
          </w:p>
        </w:tc>
      </w:tr>
      <w:tr w14:paraId="1B1355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2CDF4BBD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3E8BF6CB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031CED87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month</w:t>
            </w:r>
          </w:p>
        </w:tc>
      </w:tr>
      <w:tr w14:paraId="320ECF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71275401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5513304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  <w:vAlign w:val="top"/>
          </w:tcPr>
          <w:p w14:paraId="28A4BA36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ometim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ever</w:t>
            </w:r>
          </w:p>
        </w:tc>
      </w:tr>
      <w:tr w14:paraId="47E4A9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4330D3F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lay</w:t>
            </w: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cards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ahjong</w:t>
            </w:r>
          </w:p>
          <w:p w14:paraId="311A6FFC">
            <w:pPr>
              <w:ind w:firstLine="480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2487" w:type="pct"/>
            <w:vMerge w:val="restart"/>
            <w:vAlign w:val="center"/>
          </w:tcPr>
          <w:p w14:paraId="1A934B3C">
            <w:pPr>
              <w:ind w:left="209" w:leftChars="87" w:firstLine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now perform the following activities regularly?</w:t>
            </w:r>
          </w:p>
          <w:p w14:paraId="7A9F5BA8">
            <w:pPr>
              <w:ind w:left="209" w:leftChars="87" w:firstLine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lay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cards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ahjong</w:t>
            </w:r>
          </w:p>
        </w:tc>
        <w:tc>
          <w:tcPr>
            <w:tcW w:w="1313" w:type="pct"/>
            <w:vAlign w:val="top"/>
          </w:tcPr>
          <w:p w14:paraId="31725BB2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=Almo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week</w:t>
            </w:r>
          </w:p>
        </w:tc>
      </w:tr>
      <w:tr w14:paraId="4F587B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352F28DE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71276F21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4201621C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month</w:t>
            </w:r>
          </w:p>
        </w:tc>
      </w:tr>
      <w:tr w14:paraId="7AFC65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57FC6765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22BD4C41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  <w:vAlign w:val="top"/>
          </w:tcPr>
          <w:p w14:paraId="253B0557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ometim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ever</w:t>
            </w:r>
          </w:p>
        </w:tc>
      </w:tr>
      <w:tr w14:paraId="7ED437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49B9B74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atch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V 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listen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adio</w:t>
            </w:r>
          </w:p>
        </w:tc>
        <w:tc>
          <w:tcPr>
            <w:tcW w:w="2487" w:type="pct"/>
            <w:vMerge w:val="restart"/>
            <w:vAlign w:val="center"/>
          </w:tcPr>
          <w:p w14:paraId="67BA041A">
            <w:pPr>
              <w:ind w:left="209" w:leftChars="87" w:firstLine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now perform the following activities regularly?</w:t>
            </w:r>
          </w:p>
          <w:p w14:paraId="1237D086">
            <w:pPr>
              <w:ind w:left="209" w:leftChars="87" w:firstLine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atch TV and listen to radio</w:t>
            </w:r>
          </w:p>
        </w:tc>
        <w:tc>
          <w:tcPr>
            <w:tcW w:w="1313" w:type="pct"/>
            <w:vAlign w:val="top"/>
          </w:tcPr>
          <w:p w14:paraId="5B92CF6B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=Almo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week</w:t>
            </w:r>
          </w:p>
        </w:tc>
      </w:tr>
      <w:tr w14:paraId="3092D3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62C56E11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6BAB0BEC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439BB932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month</w:t>
            </w:r>
          </w:p>
        </w:tc>
      </w:tr>
      <w:tr w14:paraId="32101C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6D3AE699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60F278A2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  <w:vAlign w:val="top"/>
          </w:tcPr>
          <w:p w14:paraId="02130D4D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ometim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ever</w:t>
            </w:r>
          </w:p>
        </w:tc>
      </w:tr>
      <w:tr w14:paraId="0BAEB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6044CB26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cial activities</w:t>
            </w:r>
          </w:p>
        </w:tc>
        <w:tc>
          <w:tcPr>
            <w:tcW w:w="2487" w:type="pct"/>
            <w:vMerge w:val="restart"/>
            <w:vAlign w:val="center"/>
          </w:tcPr>
          <w:p w14:paraId="670F8033">
            <w:pPr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o you now perform the following activities regularly?</w:t>
            </w:r>
          </w:p>
          <w:p w14:paraId="340FB10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ocial activities</w:t>
            </w:r>
          </w:p>
        </w:tc>
        <w:tc>
          <w:tcPr>
            <w:tcW w:w="1313" w:type="pct"/>
            <w:vAlign w:val="top"/>
          </w:tcPr>
          <w:p w14:paraId="748F4C9D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=Almos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week</w:t>
            </w:r>
          </w:p>
        </w:tc>
      </w:tr>
      <w:tr w14:paraId="4CBE5A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0C99A545">
            <w:pPr>
              <w:ind w:firstLine="210" w:firstLineChars="100"/>
              <w:jc w:val="center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055599D7">
            <w:pPr>
              <w:ind w:firstLine="210" w:firstLineChars="100"/>
              <w:jc w:val="both"/>
              <w:rPr>
                <w:sz w:val="21"/>
                <w:szCs w:val="21"/>
              </w:rPr>
            </w:pPr>
          </w:p>
        </w:tc>
        <w:tc>
          <w:tcPr>
            <w:tcW w:w="1313" w:type="pct"/>
            <w:vAlign w:val="top"/>
          </w:tcPr>
          <w:p w14:paraId="76604B1E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 least once a month</w:t>
            </w:r>
          </w:p>
        </w:tc>
      </w:tr>
      <w:tr w14:paraId="789781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  <w:vAlign w:val="center"/>
          </w:tcPr>
          <w:p w14:paraId="079F1E67"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  <w:vAlign w:val="center"/>
          </w:tcPr>
          <w:p w14:paraId="4CDD06B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  <w:vAlign w:val="top"/>
          </w:tcPr>
          <w:p w14:paraId="10504DF2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ometim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/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ever</w:t>
            </w:r>
          </w:p>
        </w:tc>
      </w:tr>
      <w:tr w14:paraId="44FC7F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restart"/>
            <w:vAlign w:val="center"/>
          </w:tcPr>
          <w:p w14:paraId="5B5C26E1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aveling times</w:t>
            </w:r>
          </w:p>
        </w:tc>
        <w:tc>
          <w:tcPr>
            <w:tcW w:w="2487" w:type="pct"/>
            <w:vMerge w:val="restart"/>
            <w:vAlign w:val="center"/>
          </w:tcPr>
          <w:p w14:paraId="2AD127F2">
            <w:pPr>
              <w:keepNext w:val="0"/>
              <w:keepLines w:val="0"/>
              <w:widowControl/>
              <w:suppressLineNumbers w:val="0"/>
              <w:ind w:left="209" w:leftChars="87" w:firstLine="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ow many tours beyond home city/county have you made in the past two years?</w:t>
            </w:r>
          </w:p>
        </w:tc>
        <w:tc>
          <w:tcPr>
            <w:tcW w:w="1313" w:type="pct"/>
          </w:tcPr>
          <w:p w14:paraId="1C808F73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=0</w:t>
            </w:r>
          </w:p>
        </w:tc>
      </w:tr>
      <w:tr w14:paraId="79BCF2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</w:tcPr>
          <w:p w14:paraId="0C172D05">
            <w:pPr>
              <w:ind w:firstLine="210" w:firstLineChars="100"/>
              <w:jc w:val="left"/>
              <w:rPr>
                <w:sz w:val="21"/>
                <w:szCs w:val="21"/>
              </w:rPr>
            </w:pPr>
          </w:p>
        </w:tc>
        <w:tc>
          <w:tcPr>
            <w:tcW w:w="2487" w:type="pct"/>
            <w:vMerge w:val="continue"/>
          </w:tcPr>
          <w:p w14:paraId="5BD64E51">
            <w:pPr>
              <w:ind w:firstLine="210" w:firstLineChars="100"/>
              <w:jc w:val="left"/>
              <w:rPr>
                <w:sz w:val="21"/>
                <w:szCs w:val="21"/>
              </w:rPr>
            </w:pPr>
          </w:p>
        </w:tc>
        <w:tc>
          <w:tcPr>
            <w:tcW w:w="1313" w:type="pct"/>
          </w:tcPr>
          <w:p w14:paraId="685C46C2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=1</w:t>
            </w:r>
          </w:p>
        </w:tc>
      </w:tr>
      <w:tr w14:paraId="338C84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199" w:type="pct"/>
            <w:vMerge w:val="continue"/>
          </w:tcPr>
          <w:p w14:paraId="5CDDDB98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2487" w:type="pct"/>
            <w:vMerge w:val="continue"/>
          </w:tcPr>
          <w:p w14:paraId="078C32A3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</w:p>
        </w:tc>
        <w:tc>
          <w:tcPr>
            <w:tcW w:w="1313" w:type="pct"/>
          </w:tcPr>
          <w:p w14:paraId="4EFB53F0"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=≥2</w:t>
            </w:r>
          </w:p>
        </w:tc>
      </w:tr>
    </w:tbl>
    <w:p w14:paraId="433449B5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</w:pPr>
      <w:r>
        <w:rPr>
          <w:rFonts w:hint="eastAsia" w:eastAsia="宋体"/>
          <w:sz w:val="24"/>
          <w:szCs w:val="24"/>
          <w:highlight w:val="none"/>
          <w:lang w:val="en-US" w:eastAsia="zh-CN"/>
        </w:rPr>
        <w:t>Note:</w:t>
      </w:r>
      <w:r>
        <w:rPr>
          <w:rFonts w:hint="eastAsia" w:eastAsia="宋体"/>
          <w:highlight w:val="none"/>
          <w:lang w:val="en-US" w:eastAsia="zh-CN"/>
        </w:rPr>
        <w:t xml:space="preserve"> a: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>If participants were able to complete the six item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 xml:space="preserve"> without assistance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>, they did not have an ADL disability; otherwise, they had an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>ADL disability</w:t>
      </w:r>
      <w:r>
        <w:rPr>
          <w:rFonts w:hint="eastAsia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>.</w:t>
      </w:r>
    </w:p>
    <w:p w14:paraId="172A6F3E">
      <w:pPr>
        <w:keepNext w:val="0"/>
        <w:keepLines w:val="0"/>
        <w:widowControl/>
        <w:suppressLineNumbers w:val="0"/>
        <w:ind w:firstLine="630" w:firstLineChars="300"/>
        <w:jc w:val="both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 xml:space="preserve">b: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>If participants were able to complete the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 xml:space="preserve"> eight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 xml:space="preserve"> item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 xml:space="preserve"> without assistance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 xml:space="preserve">, they did not have an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>I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 xml:space="preserve">ADL disability; otherwise, they had an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>I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>ADL disability</w:t>
      </w:r>
      <w:r>
        <w:rPr>
          <w:rFonts w:hint="eastAsia" w:eastAsia="宋体" w:cs="Times New Roman"/>
          <w:color w:val="000000"/>
          <w:kern w:val="0"/>
          <w:sz w:val="21"/>
          <w:szCs w:val="21"/>
          <w:lang w:val="en-US" w:eastAsia="zh-CN" w:bidi="ar"/>
          <w14:ligatures w14:val="standardContextual"/>
        </w:rPr>
        <w:t>.</w:t>
      </w:r>
    </w:p>
    <w:p w14:paraId="7625CB48">
      <w:pPr>
        <w:jc w:val="both"/>
        <w:rPr>
          <w:rFonts w:hint="eastAsia" w:eastAsia="宋体" w:cs="Times New Roman"/>
          <w:b/>
          <w:bCs/>
          <w:sz w:val="24"/>
          <w:szCs w:val="24"/>
          <w:lang w:val="en-US" w:eastAsia="zh-CN"/>
        </w:rPr>
      </w:pPr>
    </w:p>
    <w:p w14:paraId="08DC127C">
      <w:pPr>
        <w:jc w:val="both"/>
        <w:rPr>
          <w:rFonts w:hint="eastAsia" w:eastAsia="宋体" w:cs="Times New Roman"/>
          <w:b/>
          <w:bCs/>
          <w:sz w:val="24"/>
          <w:szCs w:val="24"/>
          <w:lang w:val="en-US" w:eastAsia="zh-CN"/>
        </w:rPr>
        <w:sectPr>
          <w:headerReference r:id="rId5" w:type="first"/>
          <w:footerReference r:id="rId6" w:type="default"/>
          <w:headerReference r:id="rId4" w:type="even"/>
          <w:footerReference r:id="rId7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 w14:paraId="4CA9F61E"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of basic characteristics</w:t>
      </w:r>
    </w:p>
    <w:tbl>
      <w:tblPr>
        <w:tblStyle w:val="19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5"/>
        <w:gridCol w:w="2052"/>
        <w:gridCol w:w="2073"/>
        <w:gridCol w:w="1845"/>
        <w:gridCol w:w="1555"/>
        <w:gridCol w:w="924"/>
      </w:tblGrid>
      <w:tr w14:paraId="4A5CA3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188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9FDC0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>Variables</w:t>
            </w:r>
          </w:p>
        </w:tc>
        <w:tc>
          <w:tcPr>
            <w:tcW w:w="75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1FA7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Total</w:t>
            </w:r>
          </w:p>
          <w:p w14:paraId="77B7307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(n = 2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427)</w:t>
            </w:r>
          </w:p>
        </w:tc>
        <w:tc>
          <w:tcPr>
            <w:tcW w:w="76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210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Without anxiety</w:t>
            </w:r>
          </w:p>
          <w:p w14:paraId="5C390C6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(n = 2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187)</w:t>
            </w:r>
          </w:p>
        </w:tc>
        <w:tc>
          <w:tcPr>
            <w:tcW w:w="68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FE4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Anxiety</w:t>
            </w:r>
          </w:p>
          <w:p w14:paraId="5B18FEF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(n = 240)</w:t>
            </w:r>
          </w:p>
        </w:tc>
        <w:tc>
          <w:tcPr>
            <w:tcW w:w="57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789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Statistic</w:t>
            </w:r>
          </w:p>
        </w:tc>
        <w:tc>
          <w:tcPr>
            <w:tcW w:w="34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426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P</w:t>
            </w:r>
          </w:p>
        </w:tc>
      </w:tr>
      <w:tr w14:paraId="52BBA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88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32CB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5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E3123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C966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7F7E4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8123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C7FE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33F9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080B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Gender, n (%)</w:t>
            </w:r>
          </w:p>
        </w:tc>
        <w:tc>
          <w:tcPr>
            <w:tcW w:w="75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579B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659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BB3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E7A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15.82</w:t>
            </w:r>
          </w:p>
        </w:tc>
        <w:tc>
          <w:tcPr>
            <w:tcW w:w="34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90B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496AA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A14F">
            <w:pPr>
              <w:ind w:left="0" w:leftChars="0"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bookmarkStart w:id="0" w:name="OLE_LINK18" w:colFirst="3" w:colLast="3"/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Femal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76B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28 (58.8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F9D7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58 (57.5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DB9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70 (70.8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5249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1CD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7D25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60F6">
            <w:pPr>
              <w:ind w:left="0" w:leftChars="0"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Mal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581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99 (41.1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540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29 (42.4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DD2B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0 (29.1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EC9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EA6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bookmarkEnd w:id="0"/>
      <w:tr w14:paraId="41682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08AF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esidence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92A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5D61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8E7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4FA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0.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8A2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630</w:t>
            </w:r>
          </w:p>
        </w:tc>
      </w:tr>
      <w:tr w14:paraId="32C242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DCAF2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E09E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56 (39.3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911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58 (39.2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5D4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8 (40.8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8A0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C9F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EA8EC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07EB1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Urb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665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71 (60.6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6088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29 (60.7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B6B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42 (59.1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CBD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D25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12392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1301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Ethnic group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339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537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6CB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EA9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0.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D272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381</w:t>
            </w:r>
          </w:p>
        </w:tc>
      </w:tr>
      <w:tr w14:paraId="05336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B30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Oth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039E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7 (3.5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9EB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6 (3.4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126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1 (4.5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059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6522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A9B2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2AA9B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Ha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5A5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40 (96.4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FE0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11 (96.5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E06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29 (95.4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B2A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18BA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A1538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D861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Co-resident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F9C2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A32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1AE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BED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2.7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D09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253</w:t>
            </w:r>
          </w:p>
        </w:tc>
      </w:tr>
      <w:tr w14:paraId="002E7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C9B1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Living with famil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87C2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56 (80.5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3A4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72 (81.0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992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84 (76.6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36B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ECD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BDAE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12D5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Living alon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B61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88 (15.9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2FE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41 (15.5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672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7 (19.5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3044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752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FE72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235A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Living in a nursing ho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A15F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3 (3.4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EC7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4 (3.3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A56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 (3.7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56A6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0F09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148A0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ED84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Education years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6DE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72C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6F2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8A4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15.4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B53F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19398D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2364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 xml:space="preserve"> yea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E62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29 (38.2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750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12 (37.1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53E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17 (48.7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8D63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2BD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F0A6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E4BB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14:ligatures w14:val="standardContextual"/>
              </w:rPr>
              <w:t>1-6</w:t>
            </w:r>
            <w:r>
              <w:rPr>
                <w:rFonts w:hint="eastAsia" w:eastAsia="宋体" w:cs="Times New Roman"/>
                <w:sz w:val="21"/>
                <w:szCs w:val="21"/>
                <w:highlight w:val="none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14:ligatures w14:val="standardContextual"/>
              </w:rPr>
              <w:t>yea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3B78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90 (36.6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E1E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07 (36.9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5FE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3 (34.5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35D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308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27CD0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8FA9E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14:ligatures w14:val="standardContextual"/>
              </w:rPr>
              <w:t>&gt;6 year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F86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08 (25.0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E8D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68 (25.9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987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0 (16.6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8D2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273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6CC2E5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4586C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Occupation before retirement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BCA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9E73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65C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48F3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7.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8233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008</w:t>
            </w:r>
          </w:p>
        </w:tc>
      </w:tr>
      <w:tr w14:paraId="32A6E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457A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Non-manual work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227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15 (21.2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1C1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80 (21.9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D4B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5 (14.5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637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8189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7D47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11EC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Manual work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8C8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12 (78.7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45E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07 (78.0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1CC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05 (85.4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BDB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5868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14992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0C55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Economic status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7B06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52F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73D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DFD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99.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C79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1B500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BEBB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Very ric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DD6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7 (4.0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99C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5 (4.3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F0D6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 (0.8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14B5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DD8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1049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0204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Ric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80D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08 (20.9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1053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88 (22.3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B911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0 (8.3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E01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B37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AB7D2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FE1A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o s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F23C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34 (67.3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83B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69 (67.1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FF6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65 (68.7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59B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BF8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2886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40B1F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Poo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B03B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62 (6.6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EDB3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18 (5.4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143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4 (18.3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06F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B41B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10FA2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43A3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Very poo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A8D1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6 (1.0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ABEF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7 (0.7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C381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 (3.7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86BF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F8E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E7EE4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E5E5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Marital status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7E22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290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053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B819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0.8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671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350</w:t>
            </w:r>
          </w:p>
        </w:tc>
      </w:tr>
      <w:tr w14:paraId="58869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1BE3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Marrie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BAFD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93 (53.2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559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72 (53.5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9F0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21 (50.4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AF2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B64C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5875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2D3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Divorced/Widowed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/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Never marrie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9A7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34 (46.7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80E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15 (46.4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7E2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19 (49.5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664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BC1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B7277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2B8B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Smoking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75C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79E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B6B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3CE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1.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8DE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213</w:t>
            </w:r>
          </w:p>
        </w:tc>
      </w:tr>
      <w:tr w14:paraId="79E077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595B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N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423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12 (87.0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00E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97 (86.7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B6F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15 (89.5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758A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2AA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654A8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6E50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76D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15 (12.9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CCF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90 (13.2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07E1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5 (10.4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43F6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237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FD2C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5C07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Drinking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1A5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09D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426A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4A6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6.8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128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009</w:t>
            </w:r>
          </w:p>
        </w:tc>
      </w:tr>
      <w:tr w14:paraId="41F01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8CE0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N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2918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42 (84.1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32C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26 (83.4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D7B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16 (90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8DB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D12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9791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4EED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59AE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85 (15.8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D55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61 (16.5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72B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4 (10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B2E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6E5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CB29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CEB5F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Exercise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DE9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C649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C14C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0B36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1.8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BB6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176</w:t>
            </w:r>
          </w:p>
        </w:tc>
      </w:tr>
      <w:tr w14:paraId="58754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E2A85">
            <w:pPr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N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5F6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87 (57.1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5B31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40 (56.7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BEF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47 (61.2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FF3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D33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134123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3FEBE">
            <w:pPr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5BB8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40 (42.8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C3E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47 (43.3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B0F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3 (38.7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BBA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F1D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6895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A804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Insurance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E2E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0F3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11B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DB0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0.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6ED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774</w:t>
            </w:r>
          </w:p>
        </w:tc>
      </w:tr>
      <w:tr w14:paraId="2EDD7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B80D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N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1EAC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04 (8.4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24F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85 (8.4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AEDB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9 (7.9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22E4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8E4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6600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54D22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0EF3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23 (91.5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D679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02 (91.5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D30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21 (92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613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7ED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387A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FEA50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BMI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vertAlign w:val="superscript"/>
                <w:lang w:val="en-US" w:eastAsia="zh-CN"/>
                <w14:ligatures w14:val="standardContextual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B88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852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F3A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2872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9.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B39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020</w:t>
            </w:r>
          </w:p>
        </w:tc>
      </w:tr>
      <w:tr w14:paraId="10DFF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60A97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18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8CB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3 (3.0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081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0 (2.7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F67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3 (5.4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FB4C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F36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094C9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DAFDD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8.5-23.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0092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78 (36.1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313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80 (35.6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585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8 (40.8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369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F87B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5E6B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F08A1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3.9-27.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9EE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51 (43.3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2C2C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64 (44.0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E93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7 (36.2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FE2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ECC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6C8ED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FD7F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≥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0150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25 (17.5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6C0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83 (17.5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86E0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2 (17.5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DC1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6B5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6465B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6D250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ADL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vertAlign w:val="superscript"/>
                <w:lang w:val="en-US" w:eastAsia="zh-CN"/>
                <w14:ligatures w14:val="standardContextual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B3C8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8D3C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864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2D8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0.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F0B7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940</w:t>
            </w:r>
          </w:p>
        </w:tc>
      </w:tr>
      <w:tr w14:paraId="27BC8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5CD2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N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E7C4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77 (85.5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2863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72 (85.6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7EB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05 (85.4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E065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155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FCEB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9037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177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50 (14.4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C8FA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15 (14.4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B76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5 (14.5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6ED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798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69A9E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DA83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IADL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vertAlign w:val="superscript"/>
                <w:lang w:val="en-US" w:eastAsia="zh-CN"/>
                <w14:ligatures w14:val="standardContextual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377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B6C0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FD4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A43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7.6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3B1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006</w:t>
            </w:r>
          </w:p>
        </w:tc>
      </w:tr>
      <w:tr w14:paraId="1C72C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BC90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N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7D8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74 (44.2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DDE6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88 (45.1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887A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6 (35.8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61A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F34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6B7D8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74DCB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330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53 (55.7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72C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99 (54.8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1C3A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54 (64.1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80D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EF5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39A6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F167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Dietary taste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B89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EADC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FA0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888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1.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484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742</w:t>
            </w:r>
          </w:p>
        </w:tc>
      </w:tr>
      <w:tr w14:paraId="1C48B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BC9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Light tast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5C0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46 (67.8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AE2F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82 (67.7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8A3E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64 (68.3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0CB6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46C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F7BA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AAFF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Salty tast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A35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42 (22.3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DE3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84 (22.1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35E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8 (24.1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A64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F26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6678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9B03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Sweet tast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1F68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00 (4.1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E37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2 (4.2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AF64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 (3.3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5F8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B82F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1AA1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C0D2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Hot tast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2D1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2 (2.1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3B58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8 (2.1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664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 (1.6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B337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337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7A42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BD064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Oth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11B5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7 (3.5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CB7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1 (3.7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741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 (2.5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E7B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F196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552D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0AD6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Hypertension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188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B8D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CA0E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398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0.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80A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619</w:t>
            </w:r>
          </w:p>
        </w:tc>
      </w:tr>
      <w:tr w14:paraId="203B96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1A44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N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813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16 (45.9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4FD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02 (45.8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1187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14 (47.5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E0B0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662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1E883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4967D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26D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11 (54.0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720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85 (54.1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FB5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26 (52.5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9D89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9DD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676CF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64DB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Diabetes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317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6A9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682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E01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0.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EB3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676</w:t>
            </w:r>
          </w:p>
        </w:tc>
      </w:tr>
      <w:tr w14:paraId="6D36F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82B3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N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2AE9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55 (84.6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2971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54 (84.7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093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01 (83.7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CA1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0579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8E82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7E33C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4B4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72 (15.3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1D1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33 (15.2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252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9 (16.2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1EBF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C7EA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684E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CAB39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Heart disease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606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0AEA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503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6E8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0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982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987</w:t>
            </w:r>
          </w:p>
        </w:tc>
      </w:tr>
      <w:tr w14:paraId="10F58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64681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N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D57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90 (77.8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7B2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03 (77.8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6D7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87 (77.9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BE3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68D6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5E54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BC2F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699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37 (22.1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C266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84 (22.1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6254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3 (22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DD0B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DC52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7A1F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E36B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Stroke or CVD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vertAlign w:val="superscript"/>
                <w:lang w:val="en-US" w:eastAsia="zh-CN"/>
                <w14:ligatures w14:val="standardContextual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4AE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04D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D7FD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CC6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0.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26B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589</w:t>
            </w:r>
          </w:p>
        </w:tc>
      </w:tr>
      <w:tr w14:paraId="2951D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00E6D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N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1EE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20 (87.3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84B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13 (87.4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EC4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07 (86.2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3D0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512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63471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D0F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7B05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07 (12.6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C346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74 (12.5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C432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3 (13.7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294D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BF5B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9EBF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45D5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Self-reported quality of life, n (%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F220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B14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701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FC0A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104.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84E8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7F7E4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0F5D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Very goo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060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04 (29.0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0FFD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68 (30.5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D055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6 (15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A5D0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000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4B4D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11FA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Goo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D76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29 (46.5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9AE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37 (47.4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152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2 (38.3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360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9A5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764C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759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So s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B619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45 (22.4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927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53 (20.7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365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2 (38.3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F42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C01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59C31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3B2AC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Ba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18C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1 (1.6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C73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4 (1.1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642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7 (7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FF1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274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96F8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5774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 xml:space="preserve">Very bad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71CC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 (0.3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1A3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 (0.2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C9DD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 (1.2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FF5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656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E16E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9367B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Self-reported health status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E68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9D9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588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D827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100.4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1DC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2A0CE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AE12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Very goo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AE8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67 (15.1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48B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61 (16.5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FCAA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 (2.5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45F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80B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1D1F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5ACC7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Goo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6423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16 (37.7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55E8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55 (39.0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F2C2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1 (25.4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9348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E227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7263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BEA7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So so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423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59 (35.3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2FB0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51 (34.3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F0B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08 (45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4B0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BEE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3762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ED07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Bad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792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69 (11.0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409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09 (9.5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735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0 (25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30A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D43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14B05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C0469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 xml:space="preserve">Very bad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E17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6 (0.6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41A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1 (0.5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970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 (2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4A6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D45B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93AB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133F7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Age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6DF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7B5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7BD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E90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6.7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2FF4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080</w:t>
            </w:r>
          </w:p>
        </w:tc>
      </w:tr>
      <w:tr w14:paraId="745F2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C03E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6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  <w14:ligatures w14:val="standardContextual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-7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CE07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13 (21.1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1E99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51 (20.6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7D9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2 (25.8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3760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CCE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03EA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38B1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71-8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717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09 (33.3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12A9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23 (33.0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B4E1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6 (35.8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3B6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6B8A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65E0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C579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81-9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621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21 (25.5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C78D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66 (25.8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216E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5 (22.9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C81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2B3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03FA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4D5B1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&gt;9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A9C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84 (19.9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7BE1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47 (20.4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09BE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7 (15.4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BE6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AC9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6D6A5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FAC29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>L</w:t>
            </w: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  <w14:ligatures w14:val="standardContextual"/>
              </w:rPr>
              <w:t>ooking on the bright sid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187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39D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8B1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6B7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348.9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AA5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3B570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513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Alw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ys/Oft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32A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1 (3.3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43A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5 (1.6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6D0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6 (19.1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2745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59CA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0283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3CDA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Sometim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AF2C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10 (12.7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8F3F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26 (10.3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9DD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4 (35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9859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869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6BE6F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230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Seldom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6FC9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36 (83.8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914F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26 (88.0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54C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10 (45.8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C31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7A0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2ACC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76A8C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Keep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>ing tidy and clea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,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04D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478A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1F6B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712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39.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E939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64578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DC38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Always/Oft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6B7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5 (2.2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85E7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0 (1.8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C7F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5 (6.2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0F4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D72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1928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5982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Sometim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1F37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69 (27.5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268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76 (26.3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32CE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3 (38.7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A0CA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C0F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4A68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3A9E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Seldom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990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03 (70.1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1A90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71 (71.8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272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32 (55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6B2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297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500B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EC22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Feeling energetic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ED5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F0C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9C6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F5A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78.8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CAF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0185AE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75C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Always/Oft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525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70 (15.2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4E5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95 (13.4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F8E4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5 (31.2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320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C69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05B6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25E3C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Sometim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661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58 (27.1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D9D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73 (26.2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7460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5 (35.4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5D0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797C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CA7D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AA43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Seldom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3052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99 (57.6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A9D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19 (60.3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D30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0 (33.3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F47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704E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EF9E8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6A5A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Feeling ashamed/regretful/guilty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A33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E37E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ADE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6A3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105.7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D05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405DC9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9F61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Always/Oft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93C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72 (81.2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C3FC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36 (83.9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274E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36 (56.6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F07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147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318D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9EF9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  <w14:ligatures w14:val="standardContextual"/>
              </w:rPr>
              <w:t>Sometim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D01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73 (15.3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6776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88 (13.1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704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5 (35.4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583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1004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630C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3FF0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eldom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EC9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2 (3.3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408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3 (2.8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228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9 (7.9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0180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6EC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1900A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04EA6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Feeling angry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52B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16DA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98C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643C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106.9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193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47BF5E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C5E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lways/Oft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7E5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66 (81.0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329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29 (83.6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685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37 (57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6EC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9EB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AF40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B81D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ometim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7BD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56 (14.6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4E0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84 (12.9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C43F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2 (30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E4E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2227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08BF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943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eldom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BA31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05 (4.3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2DE6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4 (3.3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133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1 (12.9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454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741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F977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3EA6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Feeling busy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4E05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104F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4B9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3F5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19.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44B9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78EFC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ABC8E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lmost/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84B3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66 (10.9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36A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30 (10.5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C44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6 (15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B071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358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21484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EF342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t least once a mon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F5F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67 (15.1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A29A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12 (14.2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A810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5 (22.9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75C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6E30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C7A4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6895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Not every month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7D0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94 (73.9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442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45 (75.2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F6C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49 (62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DC8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C63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65CCA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62CE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>F</w:t>
            </w: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  <w14:ligatures w14:val="standardContextual"/>
              </w:rPr>
              <w:t>eeling people not trust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>w</w:t>
            </w: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  <w14:ligatures w14:val="standardContextual"/>
              </w:rPr>
              <w:t>orthy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2D53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20EF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5FA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A06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81.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F755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1BB00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214A0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lways/Oft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337A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34 (75.5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9A4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96 (77.5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D04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38 (57.5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288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D40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7957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6181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ometim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A65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34 (9.6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6B58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73 (7.9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7F70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1 (25.4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BBB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6A8F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AC77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68B9B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eldom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34F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59 (14.7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387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18 (14.5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446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1 (17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CF1A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06C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3300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8F9D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Staple food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948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1E51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0FF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E6A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11.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45D6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025</w:t>
            </w:r>
          </w:p>
        </w:tc>
      </w:tr>
      <w:tr w14:paraId="04566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F8B7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Ric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2482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15 (50.0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566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77 (49.2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17F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38 (57.5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80F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F90C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48A1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60C1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Cor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188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11 (4.5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FEB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6 (4.3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345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5 (6.2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A6C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BD5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BC3B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9B6C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Whea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8E15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03 (20.7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9EBE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57 (20.9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368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6 (19.1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A6C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D96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17D1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48F3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Half rice and half whea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484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77 (23.7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5D12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37 (24.5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3D4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0 (16.6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88E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B74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7567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B459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Oth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0ED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1 (0.8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FD6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0 (0.9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51E6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 (0.4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A25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F4C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B4B0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3987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Fresh fruits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036F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607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446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C2A1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42.7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C642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1745F6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CE91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Everyday/Almost everyda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C06A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17 (29.5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1AD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78 (31.0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0BA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9 (16.2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8FB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EFF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601759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21F5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Quite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ft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CA1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71 (23.5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415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29 (24.1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628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2 (17.5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392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0E3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1849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BC67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Occasionall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011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39 (26.3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E1A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56 (25.4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FB6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3 (34.5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66E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BC64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636EE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CB879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 xml:space="preserve">Rarely/Never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D68B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00 (20.6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10A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24 (19.3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1870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6 (31.6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B603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45E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1A5AD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83D9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>Fresh v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egetables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3B3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E7F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619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E47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24.8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1B1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4FE8B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C73B5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Everyday/Almost everyda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10D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51 (72.1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3B5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06 (73.4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BAE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45 (60.4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666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A38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EF8E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8FAA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Quite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fte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8B3B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03 (20.7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E386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41 (20.1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028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2 (25.8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4D9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44F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355D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3682A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Occasionally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96E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23 (5.0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1F1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00 (4.5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890D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3 (9.5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789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152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9CE1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DB9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 xml:space="preserve">Rarely/Never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69D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0 (2.0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254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0 (1.8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859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0 (4.1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0B8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0AE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5D25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E8B4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>Cooking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 xml:space="preserve"> oil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DC2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9FD9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5B5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86B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5.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359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014</w:t>
            </w:r>
          </w:p>
        </w:tc>
      </w:tr>
      <w:tr w14:paraId="7C8A43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8985F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Vegetable oil/gingili oi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DFF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73 (93.6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0CD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57 (94.0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6FD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16 (90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1983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A92B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1692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94F5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nimal fa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198A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54 (6.3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11C6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30 (5.9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356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4 (10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DAF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CBEF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A967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A9085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ousework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CD50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F0C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2BDB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B5DC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2.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71A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348</w:t>
            </w:r>
          </w:p>
        </w:tc>
      </w:tr>
      <w:tr w14:paraId="3AB35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6783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lmost/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9FA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52 (39.2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787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68 (39.6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205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4 (35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BF5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585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AA93D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84F1B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t least once a mon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957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92 (7.9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D8B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73 (7.9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D6E7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9 (7.9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4AD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F0F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5D47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F681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ometimes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B38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83 (52.8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92A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46 (52.4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541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37 (57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AADD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67A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ED0A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A18A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Taichi chuan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98D5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336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DD53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8DEF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464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298</w:t>
            </w:r>
          </w:p>
        </w:tc>
      </w:tr>
      <w:tr w14:paraId="4F0C3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75B3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lmost/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07E4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59 (97.2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B92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26 (97.2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23F6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33 (97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C2D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EB4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A71F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D752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t least once a mon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06D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2 (0.9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DCC1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8 (0.8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1A7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 (1.6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ED2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A0D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7263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204F9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ometimes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6C7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6 (1.9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1A16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3 (1.9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9C8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 (1.2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1FC8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065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BF22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710E3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Square dance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738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F96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C48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C2D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2.8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E71F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245</w:t>
            </w:r>
          </w:p>
        </w:tc>
      </w:tr>
      <w:tr w14:paraId="7CD507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E1D3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lmost/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0E8A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02 (94.8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0F6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74 (94.8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7009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28 (95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63F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B94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2F0B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DDB3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t least once a mon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182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5 (1.8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E6C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8 (1.7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B2B2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 (2.9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76FB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7D2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18272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21CF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ometimes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B90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0 (3.3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430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5 (3.4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F51F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 (2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813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042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DBC6D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050F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Interaction with friends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367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375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165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247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5.7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B0A0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056</w:t>
            </w:r>
          </w:p>
        </w:tc>
      </w:tr>
      <w:tr w14:paraId="366A2F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E9AE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lmost/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B31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68 (44.0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B71B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50 (43.4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5C93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18 (49.1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60C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D28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563D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C8F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t least once a mon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86C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66 (23.3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37D3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06 (23.1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68D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0 (25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C03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ACA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70BE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D21D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ometimes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58D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93 (32.6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43EA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31 (33.4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595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2 (25.8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776C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BE49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828E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6596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Other outdoor activities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78B5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1BB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F3B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D81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5.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AB8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060</w:t>
            </w:r>
          </w:p>
        </w:tc>
      </w:tr>
      <w:tr w14:paraId="190869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40B1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lmost/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D34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37 (67.4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DE2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72 (67.3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FB1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65 (68.7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3DF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AB7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1DB38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F5EA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t least once a mon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BDF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71 (11.1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AE19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36 (10.7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EAB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5 (14.5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577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9AC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1BFC9F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414A4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ometimes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AE9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19 (21.3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9EF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79 (21.9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0DA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0 (16.6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1B1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E14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5DA3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40BB4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>Garden work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835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099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8AB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C13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1.9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5D31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384</w:t>
            </w:r>
          </w:p>
        </w:tc>
      </w:tr>
      <w:tr w14:paraId="564F4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011E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lmost/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330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68 (76.9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9C1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76 (76.6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CC8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92 (80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E46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9F20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8AE9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A39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t least once a mon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C82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05 (4.3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5B8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8 (4.4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38B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 (2.9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4212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212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7110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9BC7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ometimes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7A0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54 (18.7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3C1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13 (18.8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5BE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1 (17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6A43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787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6C3E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B5A9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Reading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books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 xml:space="preserve"> or newspaper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AB3E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BA9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586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CF2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11.8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9AE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003</w:t>
            </w:r>
          </w:p>
        </w:tc>
      </w:tr>
      <w:tr w14:paraId="7D46F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9F5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lmost/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62F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38 (75.7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575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36 (74.8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EA9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02 (84.1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AC8E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5EEE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6AABA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3F8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t least once a mon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A17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97 (8.1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9F5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80 (8.2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FB5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7 (7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B12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34E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5200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EDD7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ometimes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7D3C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92 (16.1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70A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71 (16.9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AEC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1 (8.7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59B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FF8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15FC0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05BF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Raising domestic animals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001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6C3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698C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28B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9.7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3B46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008</w:t>
            </w:r>
          </w:p>
        </w:tc>
      </w:tr>
      <w:tr w14:paraId="7AF27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E1EE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lmost/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C29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44 (80.1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283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70 (80.9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4CF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74 (72.5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5FE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E53B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6E77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EC4E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t least once a mon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754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0 (2.8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3AB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1 (2.7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F1B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 (3.7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AEE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CB8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22710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967A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ometimes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2E4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13 (17.0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8A5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56 (16.2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231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7 (23.7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942F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A33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179F6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6828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Playing cards or mahjong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1716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0FD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0542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ED3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6.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E36D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047</w:t>
            </w:r>
          </w:p>
        </w:tc>
      </w:tr>
      <w:tr w14:paraId="3A83A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18FA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lmost/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815A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83 (81.7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30D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75 (81.1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521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08 (86.6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286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F7D7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31533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AC45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t least once a mon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F596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20 (9.0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E01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00 (9.1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937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0 (8.3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012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B88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56694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FE9E9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ometimes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AE9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24 (9.2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080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12 (9.6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117F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2 (5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7C1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777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3B2B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EBAB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 xml:space="preserve">Watching TV or listening to 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  <w14:ligatures w14:val="standardContextual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radio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9F0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1BCF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3C5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738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23.7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3C2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&lt;.001</w:t>
            </w:r>
          </w:p>
        </w:tc>
      </w:tr>
      <w:tr w14:paraId="1DE22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F579C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lmost/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840D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435 (17.9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A13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67 (16.7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9AA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8 (28.3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E7C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43DA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73C0F6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CD93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t least once a mon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FC2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84 (11.7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C932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50 (11.4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5597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34 (14.1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70F2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285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EECC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8792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ometimes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AD9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08 (70.3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E1F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570 (71.7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C09E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38 (57.5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F556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C3D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683BB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FF03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Social activities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A570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C943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D47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A95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0.9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A92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634</w:t>
            </w:r>
          </w:p>
        </w:tc>
      </w:tr>
      <w:tr w14:paraId="277F40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1EB6D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lmost/At least once a week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321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48 (88.5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4763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932 (88.3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2AB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16 (90.0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223F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549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059A6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38E6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At least once a month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259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94 (7.9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2BE9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76 (8.0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86D6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8 (7.5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977A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2D42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4F714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2868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Sometimes/Neve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66D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85 (3.5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533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9 (3.6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22D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6 (2.50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B4D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68D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59A9E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E711A">
            <w:pP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14:ligatures w14:val="standardContextual"/>
              </w:rPr>
              <w:t>Traveling times, n (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1A5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583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B57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47B3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χ²=3.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7F18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.222</w:t>
            </w:r>
          </w:p>
        </w:tc>
      </w:tr>
      <w:tr w14:paraId="2974F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45DD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93B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006 (82.6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4D6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  <w14:ligatures w14:val="standardContextual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798 (82.2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8097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08 (86.6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F60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573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442C5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28BA7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171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36 (5.6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8B5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26 (5.7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CE0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10 (4.1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A90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7034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  <w:tr w14:paraId="21972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519C">
            <w:pPr>
              <w:ind w:firstLine="420" w:firstLineChars="200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≥2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515C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85 (11.74)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E67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63 (12.03)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69E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  <w:t>22 (9.17)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438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CEE1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14:ligatures w14:val="standardContextual"/>
              </w:rPr>
            </w:pPr>
          </w:p>
        </w:tc>
      </w:tr>
    </w:tbl>
    <w:p w14:paraId="6A7663A6">
      <w:pPr>
        <w:rPr>
          <w:rFonts w:hint="eastAsia" w:eastAsia="宋体"/>
          <w:sz w:val="21"/>
          <w:szCs w:val="21"/>
          <w:highlight w:val="none"/>
          <w:lang w:eastAsia="zh-CN"/>
        </w:rPr>
      </w:pPr>
      <w:r>
        <w:rPr>
          <w:rFonts w:hint="eastAsia" w:eastAsia="宋体"/>
          <w:sz w:val="21"/>
          <w:szCs w:val="21"/>
          <w:highlight w:val="none"/>
          <w:lang w:val="en-US" w:eastAsia="zh-CN"/>
        </w:rPr>
        <w:t>Note:</w:t>
      </w:r>
      <w:r>
        <w:rPr>
          <w:rFonts w:hint="default"/>
          <w:sz w:val="21"/>
          <w:szCs w:val="21"/>
          <w:highlight w:val="none"/>
        </w:rPr>
        <w:t>χ²: Chi-square test, -: Fisher exact</w:t>
      </w:r>
      <w:r>
        <w:rPr>
          <w:rFonts w:hint="eastAsia" w:eastAsia="宋体"/>
          <w:sz w:val="21"/>
          <w:szCs w:val="21"/>
          <w:highlight w:val="none"/>
          <w:lang w:val="en-US" w:eastAsia="zh-CN"/>
        </w:rPr>
        <w:t>,</w:t>
      </w:r>
      <w:r>
        <w:rPr>
          <w:rFonts w:hint="eastAsia" w:eastAsia="CharisSIL" w:cs="Times New Roman"/>
          <w:color w:val="000000"/>
          <w:sz w:val="21"/>
          <w:szCs w:val="21"/>
          <w:highlight w:val="none"/>
          <w:lang w:val="en-US" w:eastAsia="zh-CN" w:bidi="ar"/>
        </w:rPr>
        <w:t>P:</w:t>
      </w:r>
      <w:r>
        <w:rPr>
          <w:rFonts w:eastAsia="CharisSIL" w:cs="Times New Roman"/>
          <w:color w:val="000000"/>
          <w:sz w:val="21"/>
          <w:szCs w:val="21"/>
          <w:highlight w:val="none"/>
          <w:lang w:eastAsia="zh-CN" w:bidi="ar"/>
        </w:rPr>
        <w:t xml:space="preserve"> p-value</w:t>
      </w:r>
    </w:p>
    <w:p w14:paraId="38FD4C79">
      <w:pPr>
        <w:ind w:firstLineChars="200"/>
        <w:rPr>
          <w:rFonts w:hint="eastAsia" w:eastAsia="宋体"/>
          <w:sz w:val="21"/>
          <w:szCs w:val="21"/>
          <w:lang w:val="en-US" w:eastAsia="zh-CN"/>
        </w:rPr>
      </w:pPr>
      <w:r>
        <w:rPr>
          <w:rFonts w:hint="eastAsia" w:eastAsia="宋体"/>
          <w:sz w:val="21"/>
          <w:szCs w:val="21"/>
          <w:lang w:val="en-US" w:eastAsia="zh-CN"/>
        </w:rPr>
        <w:t>a:BMI indicates Body Mass Index</w:t>
      </w:r>
    </w:p>
    <w:p w14:paraId="317BE02A">
      <w:pPr>
        <w:tabs>
          <w:tab w:val="left" w:pos="470"/>
        </w:tabs>
        <w:ind w:firstLineChars="200"/>
        <w:rPr>
          <w:rFonts w:hint="eastAsia" w:eastAsia="宋体"/>
          <w:sz w:val="21"/>
          <w:szCs w:val="21"/>
          <w:lang w:val="en-US" w:eastAsia="zh-CN"/>
        </w:rPr>
      </w:pPr>
      <w:r>
        <w:rPr>
          <w:rFonts w:hint="eastAsia" w:eastAsia="宋体"/>
          <w:sz w:val="21"/>
          <w:szCs w:val="21"/>
          <w:lang w:val="en-US" w:eastAsia="zh-CN"/>
        </w:rPr>
        <w:t>b:ADL indicates Activity of Daily Living</w:t>
      </w:r>
    </w:p>
    <w:p w14:paraId="22CCF2B1">
      <w:pPr>
        <w:ind w:firstLineChars="200"/>
        <w:rPr>
          <w:rFonts w:hint="eastAsia" w:eastAsia="宋体"/>
          <w:sz w:val="21"/>
          <w:szCs w:val="21"/>
          <w:lang w:val="en-US" w:eastAsia="zh-CN"/>
        </w:rPr>
      </w:pPr>
      <w:r>
        <w:rPr>
          <w:rFonts w:hint="eastAsia" w:eastAsia="宋体"/>
          <w:sz w:val="21"/>
          <w:szCs w:val="21"/>
          <w:lang w:val="en-US" w:eastAsia="zh-CN"/>
        </w:rPr>
        <w:t>c:IADL indicates Instrumental Activity of Daily Living</w:t>
      </w:r>
    </w:p>
    <w:p w14:paraId="25195DA9">
      <w:pPr>
        <w:ind w:firstLineChars="200"/>
        <w:rPr>
          <w:rFonts w:hint="default" w:eastAsia="宋体"/>
          <w:sz w:val="21"/>
          <w:szCs w:val="21"/>
          <w:lang w:val="en-US" w:eastAsia="zh-CN"/>
        </w:rPr>
      </w:pPr>
      <w:r>
        <w:rPr>
          <w:rFonts w:hint="eastAsia" w:eastAsia="宋体"/>
          <w:sz w:val="21"/>
          <w:szCs w:val="21"/>
          <w:lang w:val="en-US" w:eastAsia="zh-CN"/>
        </w:rPr>
        <w:t>d:CVD indicates Cerebrovascular disease</w:t>
      </w: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harisSIL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3D199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AE76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5AE76F0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6E27C0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EBB4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BEBB4A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BB2DC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3AF271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hmNGNkNjI5NjFjNDQwNGE2NjZiZGRiNTM1N2ViZD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BE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51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4A7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AD36FA"/>
    <w:rsid w:val="038210DA"/>
    <w:rsid w:val="0D2071F7"/>
    <w:rsid w:val="0DC65BA1"/>
    <w:rsid w:val="0E4F7CB0"/>
    <w:rsid w:val="0E862FAB"/>
    <w:rsid w:val="100B4360"/>
    <w:rsid w:val="14F670A8"/>
    <w:rsid w:val="15433A3D"/>
    <w:rsid w:val="15D43A32"/>
    <w:rsid w:val="161C5620"/>
    <w:rsid w:val="17BD20FF"/>
    <w:rsid w:val="1A705206"/>
    <w:rsid w:val="21E97001"/>
    <w:rsid w:val="23B83954"/>
    <w:rsid w:val="26033C94"/>
    <w:rsid w:val="269E759F"/>
    <w:rsid w:val="26F251F8"/>
    <w:rsid w:val="27D96D6E"/>
    <w:rsid w:val="289C17D8"/>
    <w:rsid w:val="29A60771"/>
    <w:rsid w:val="2E280FC9"/>
    <w:rsid w:val="2E943951"/>
    <w:rsid w:val="2EA414CB"/>
    <w:rsid w:val="328A27C0"/>
    <w:rsid w:val="33BF2903"/>
    <w:rsid w:val="33F92175"/>
    <w:rsid w:val="34D8334B"/>
    <w:rsid w:val="370350FD"/>
    <w:rsid w:val="375515B4"/>
    <w:rsid w:val="396275C9"/>
    <w:rsid w:val="3A3074E8"/>
    <w:rsid w:val="3BFB7875"/>
    <w:rsid w:val="3E1D0A5C"/>
    <w:rsid w:val="403E66FE"/>
    <w:rsid w:val="42726210"/>
    <w:rsid w:val="4309618A"/>
    <w:rsid w:val="43244531"/>
    <w:rsid w:val="445E623E"/>
    <w:rsid w:val="4667056A"/>
    <w:rsid w:val="4ABB1C1E"/>
    <w:rsid w:val="4AD617B5"/>
    <w:rsid w:val="4B1A6945"/>
    <w:rsid w:val="4BA87FD9"/>
    <w:rsid w:val="4D941CA6"/>
    <w:rsid w:val="4DA46AEB"/>
    <w:rsid w:val="4DA9547D"/>
    <w:rsid w:val="4EAF1A9A"/>
    <w:rsid w:val="53151A04"/>
    <w:rsid w:val="53177C0E"/>
    <w:rsid w:val="53BB7862"/>
    <w:rsid w:val="552C4242"/>
    <w:rsid w:val="555B2034"/>
    <w:rsid w:val="56210514"/>
    <w:rsid w:val="57B31735"/>
    <w:rsid w:val="59F01EC5"/>
    <w:rsid w:val="5A73265B"/>
    <w:rsid w:val="5BC40373"/>
    <w:rsid w:val="5BE06250"/>
    <w:rsid w:val="5C2336E5"/>
    <w:rsid w:val="5CC5269C"/>
    <w:rsid w:val="5D845EA0"/>
    <w:rsid w:val="5E9B6682"/>
    <w:rsid w:val="61AF0D51"/>
    <w:rsid w:val="63521523"/>
    <w:rsid w:val="644D348F"/>
    <w:rsid w:val="646E5DD0"/>
    <w:rsid w:val="661521F0"/>
    <w:rsid w:val="672E4B11"/>
    <w:rsid w:val="680F697E"/>
    <w:rsid w:val="6B2E45F4"/>
    <w:rsid w:val="6BDD632F"/>
    <w:rsid w:val="6FCD36D6"/>
    <w:rsid w:val="6FEC7A01"/>
    <w:rsid w:val="701D6A70"/>
    <w:rsid w:val="71E6507D"/>
    <w:rsid w:val="74061BE2"/>
    <w:rsid w:val="756143C4"/>
    <w:rsid w:val="75E97310"/>
    <w:rsid w:val="76464CFB"/>
    <w:rsid w:val="79B07F15"/>
    <w:rsid w:val="7ACA53E2"/>
    <w:rsid w:val="7B6C6499"/>
    <w:rsid w:val="7E7A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autoRedefine/>
    <w:semiHidden/>
    <w:unhideWhenUsed/>
    <w:qFormat/>
    <w:uiPriority w:val="99"/>
    <w:rPr>
      <w:b/>
      <w:bCs/>
    </w:rPr>
  </w:style>
  <w:style w:type="table" w:styleId="20">
    <w:name w:val="Table Grid"/>
    <w:basedOn w:val="19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autoRedefine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autoRedefine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autoRedefine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autoRedefine/>
    <w:semiHidden/>
    <w:unhideWhenUsed/>
    <w:qFormat/>
    <w:uiPriority w:val="99"/>
  </w:style>
  <w:style w:type="character" w:styleId="27">
    <w:name w:val="Hyperlink"/>
    <w:basedOn w:val="21"/>
    <w:autoRedefine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autoRedefine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autoRedefine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autoRedefine/>
    <w:qFormat/>
    <w:uiPriority w:val="1"/>
  </w:style>
  <w:style w:type="character" w:customStyle="1" w:styleId="34">
    <w:name w:val="Balloon Text Char"/>
    <w:basedOn w:val="21"/>
    <w:link w:val="11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1"/>
    <w:basedOn w:val="21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Comment Text Char"/>
    <w:basedOn w:val="21"/>
    <w:link w:val="9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1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1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1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autoRedefine/>
    <w:qFormat/>
    <w:uiPriority w:val="0"/>
    <w:pPr>
      <w:spacing w:after="120"/>
    </w:pPr>
    <w:rPr>
      <w:i/>
    </w:rPr>
  </w:style>
  <w:style w:type="paragraph" w:customStyle="1" w:styleId="53">
    <w:name w:val="Revision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Frontiers Media</Company>
  <Pages>24</Pages>
  <Words>962</Words>
  <Characters>5452</Characters>
  <Lines>121</Lines>
  <Paragraphs>34</Paragraphs>
  <TotalTime>3</TotalTime>
  <ScaleCrop>false</ScaleCrop>
  <LinksUpToDate>false</LinksUpToDate>
  <CharactersWithSpaces>614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凉笙</cp:lastModifiedBy>
  <cp:lastPrinted>2013-10-03T12:51:00Z</cp:lastPrinted>
  <dcterms:modified xsi:type="dcterms:W3CDTF">2024-11-18T07:01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E99D22D033A44BBDA6593FE95F8EEA67_13</vt:lpwstr>
  </property>
</Properties>
</file>